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4396B" w14:textId="77777777" w:rsidR="00765AE6" w:rsidRPr="00045A9F" w:rsidRDefault="00765AE6" w:rsidP="00765AE6">
      <w:pPr>
        <w:spacing w:line="360" w:lineRule="auto"/>
        <w:rPr>
          <w:b/>
          <w:szCs w:val="22"/>
          <w:lang w:val="en-GB"/>
        </w:rPr>
      </w:pPr>
      <w:r w:rsidRPr="00045A9F">
        <w:rPr>
          <w:b/>
          <w:szCs w:val="22"/>
          <w:lang w:val="en-GB"/>
        </w:rPr>
        <w:t>Predicting Pharmaceutical Inkjet Printing Outcomes using Machine Learning</w:t>
      </w:r>
    </w:p>
    <w:p w14:paraId="4B3B96A9" w14:textId="77777777" w:rsidR="00765AE6" w:rsidRPr="00045A9F" w:rsidRDefault="00765AE6" w:rsidP="00765AE6">
      <w:pPr>
        <w:spacing w:line="360" w:lineRule="auto"/>
        <w:rPr>
          <w:b/>
          <w:szCs w:val="22"/>
          <w:lang w:val="en-GB"/>
        </w:rPr>
      </w:pPr>
    </w:p>
    <w:p w14:paraId="480FB499" w14:textId="77777777" w:rsidR="00765AE6" w:rsidRPr="00045A9F" w:rsidRDefault="00765AE6" w:rsidP="00765AE6">
      <w:pPr>
        <w:spacing w:line="360" w:lineRule="auto"/>
        <w:rPr>
          <w:bCs/>
          <w:szCs w:val="22"/>
          <w:vertAlign w:val="superscript"/>
          <w:lang w:val="en-GB"/>
        </w:rPr>
      </w:pPr>
      <w:r w:rsidRPr="00045A9F">
        <w:rPr>
          <w:bCs/>
          <w:szCs w:val="22"/>
          <w:lang w:val="en-GB"/>
        </w:rPr>
        <w:t>Paola Carou-Senra</w:t>
      </w:r>
      <w:r w:rsidRPr="00045A9F">
        <w:rPr>
          <w:bCs/>
          <w:szCs w:val="22"/>
          <w:vertAlign w:val="superscript"/>
          <w:lang w:val="en-GB"/>
        </w:rPr>
        <w:t>1,a</w:t>
      </w:r>
      <w:r w:rsidRPr="00045A9F">
        <w:rPr>
          <w:bCs/>
          <w:szCs w:val="22"/>
          <w:lang w:val="en-GB"/>
        </w:rPr>
        <w:t>, Jun Jie Ong</w:t>
      </w:r>
      <w:r w:rsidRPr="00045A9F">
        <w:rPr>
          <w:bCs/>
          <w:szCs w:val="22"/>
          <w:vertAlign w:val="superscript"/>
          <w:lang w:val="en-GB"/>
        </w:rPr>
        <w:t>2,a</w:t>
      </w:r>
      <w:r w:rsidRPr="00045A9F">
        <w:rPr>
          <w:bCs/>
          <w:szCs w:val="22"/>
          <w:lang w:val="en-GB"/>
        </w:rPr>
        <w:t>, Brais Muñiz Castro</w:t>
      </w:r>
      <w:r w:rsidRPr="00045A9F">
        <w:rPr>
          <w:bCs/>
          <w:szCs w:val="22"/>
          <w:vertAlign w:val="superscript"/>
          <w:lang w:val="en-GB"/>
        </w:rPr>
        <w:t>3</w:t>
      </w:r>
      <w:r w:rsidRPr="00045A9F">
        <w:rPr>
          <w:bCs/>
          <w:szCs w:val="22"/>
          <w:lang w:val="en-GB"/>
        </w:rPr>
        <w:t>, Iria Seoane-Viaño</w:t>
      </w:r>
      <w:r w:rsidRPr="00045A9F">
        <w:rPr>
          <w:bCs/>
          <w:szCs w:val="22"/>
          <w:vertAlign w:val="superscript"/>
          <w:lang w:val="en-GB"/>
        </w:rPr>
        <w:t>2</w:t>
      </w:r>
      <w:r w:rsidRPr="00045A9F">
        <w:rPr>
          <w:bCs/>
          <w:szCs w:val="22"/>
          <w:lang w:val="en-GB"/>
        </w:rPr>
        <w:t>, Lucía Rodríguez-Pombo</w:t>
      </w:r>
      <w:r w:rsidRPr="00045A9F">
        <w:rPr>
          <w:bCs/>
          <w:szCs w:val="22"/>
          <w:vertAlign w:val="superscript"/>
          <w:lang w:val="en-GB"/>
        </w:rPr>
        <w:t>1</w:t>
      </w:r>
      <w:r w:rsidRPr="00045A9F">
        <w:rPr>
          <w:bCs/>
          <w:szCs w:val="22"/>
          <w:lang w:val="en-GB"/>
        </w:rPr>
        <w:t>, Pedro Cabalar</w:t>
      </w:r>
      <w:r w:rsidRPr="00045A9F">
        <w:rPr>
          <w:bCs/>
          <w:szCs w:val="22"/>
          <w:vertAlign w:val="superscript"/>
          <w:lang w:val="en-GB"/>
        </w:rPr>
        <w:t>4</w:t>
      </w:r>
      <w:r w:rsidRPr="00045A9F">
        <w:rPr>
          <w:bCs/>
          <w:szCs w:val="22"/>
          <w:lang w:val="en-GB"/>
        </w:rPr>
        <w:t>, Carmen Alvarez-Lorenzo</w:t>
      </w:r>
      <w:r w:rsidRPr="00045A9F">
        <w:rPr>
          <w:bCs/>
          <w:szCs w:val="22"/>
          <w:vertAlign w:val="superscript"/>
          <w:lang w:val="en-GB"/>
        </w:rPr>
        <w:t>1</w:t>
      </w:r>
      <w:r w:rsidRPr="00045A9F">
        <w:rPr>
          <w:bCs/>
          <w:szCs w:val="22"/>
          <w:lang w:val="en-GB"/>
        </w:rPr>
        <w:t>, Abdul W. Basit</w:t>
      </w:r>
      <w:r w:rsidRPr="00045A9F">
        <w:rPr>
          <w:bCs/>
          <w:szCs w:val="22"/>
          <w:vertAlign w:val="superscript"/>
          <w:lang w:val="en-GB"/>
        </w:rPr>
        <w:t>2,5,*</w:t>
      </w:r>
      <w:r w:rsidRPr="00045A9F">
        <w:rPr>
          <w:bCs/>
          <w:szCs w:val="22"/>
          <w:lang w:val="en-GB"/>
        </w:rPr>
        <w:t>, Gilberto Pérez</w:t>
      </w:r>
      <w:r w:rsidRPr="00045A9F">
        <w:rPr>
          <w:bCs/>
          <w:szCs w:val="22"/>
          <w:vertAlign w:val="superscript"/>
          <w:lang w:val="en-GB"/>
        </w:rPr>
        <w:t>3,*</w:t>
      </w:r>
      <w:r w:rsidRPr="00045A9F">
        <w:rPr>
          <w:bCs/>
          <w:szCs w:val="22"/>
          <w:lang w:val="en-GB"/>
        </w:rPr>
        <w:t>, Alvaro Goyanes</w:t>
      </w:r>
      <w:r w:rsidRPr="00045A9F">
        <w:rPr>
          <w:bCs/>
          <w:szCs w:val="22"/>
          <w:vertAlign w:val="superscript"/>
          <w:lang w:val="en-GB"/>
        </w:rPr>
        <w:t>1,2,5,6,*</w:t>
      </w:r>
    </w:p>
    <w:p w14:paraId="1D903E4E" w14:textId="77777777" w:rsidR="00765AE6" w:rsidRPr="00045A9F" w:rsidRDefault="00765AE6" w:rsidP="00765AE6">
      <w:pPr>
        <w:spacing w:line="360" w:lineRule="auto"/>
        <w:rPr>
          <w:b/>
          <w:sz w:val="22"/>
          <w:szCs w:val="22"/>
          <w:lang w:val="en-GB"/>
        </w:rPr>
      </w:pPr>
    </w:p>
    <w:p w14:paraId="41B2FF51" w14:textId="77777777" w:rsidR="00765AE6" w:rsidRPr="00045A9F" w:rsidRDefault="00765AE6" w:rsidP="00765AE6">
      <w:pPr>
        <w:spacing w:line="360" w:lineRule="auto"/>
        <w:rPr>
          <w:b/>
          <w:sz w:val="22"/>
          <w:szCs w:val="22"/>
          <w:lang w:val="en-GB"/>
        </w:rPr>
      </w:pPr>
      <w:r w:rsidRPr="00045A9F">
        <w:rPr>
          <w:sz w:val="22"/>
          <w:szCs w:val="22"/>
          <w:vertAlign w:val="superscript"/>
          <w:lang w:val="en-GB"/>
        </w:rPr>
        <w:t xml:space="preserve">1 </w:t>
      </w:r>
      <w:r w:rsidRPr="00045A9F">
        <w:rPr>
          <w:sz w:val="22"/>
          <w:szCs w:val="22"/>
          <w:lang w:val="en-GB"/>
        </w:rPr>
        <w:t>Departamento de Farmacología, Farmacia y Tecnología Farmacéutica, I+D Farma (GI-1645), Facultad de Farmacia, Instituto de Materiales (iMATUS) and Health Research Institute of Santiago de Compostela (IDIS), Universidade de Santiago de Compostela, 15782, Spain.</w:t>
      </w:r>
    </w:p>
    <w:p w14:paraId="0AF99D1F" w14:textId="77777777" w:rsidR="00765AE6" w:rsidRPr="00045A9F" w:rsidRDefault="00765AE6" w:rsidP="00765AE6">
      <w:pPr>
        <w:spacing w:line="360" w:lineRule="auto"/>
        <w:rPr>
          <w:sz w:val="22"/>
          <w:szCs w:val="22"/>
          <w:lang w:val="en-GB"/>
        </w:rPr>
      </w:pPr>
    </w:p>
    <w:p w14:paraId="250D67CF" w14:textId="77777777" w:rsidR="00765AE6" w:rsidRPr="00045A9F" w:rsidRDefault="00765AE6" w:rsidP="00765AE6">
      <w:pPr>
        <w:spacing w:line="360" w:lineRule="auto"/>
        <w:rPr>
          <w:sz w:val="22"/>
          <w:szCs w:val="22"/>
          <w:lang w:val="en-GB"/>
        </w:rPr>
      </w:pPr>
      <w:r w:rsidRPr="00045A9F">
        <w:rPr>
          <w:sz w:val="22"/>
          <w:szCs w:val="22"/>
          <w:vertAlign w:val="superscript"/>
          <w:lang w:val="en-GB"/>
        </w:rPr>
        <w:t xml:space="preserve">2 </w:t>
      </w:r>
      <w:r w:rsidRPr="00045A9F">
        <w:rPr>
          <w:sz w:val="22"/>
          <w:szCs w:val="22"/>
          <w:lang w:val="en-GB"/>
        </w:rPr>
        <w:t>Department of Pharmaceutics, UCL School of Pharmacy, University College London, 29-39 Brunswick Square, London WC1N 1AX, UK.</w:t>
      </w:r>
    </w:p>
    <w:p w14:paraId="0E5436DC" w14:textId="77777777" w:rsidR="00765AE6" w:rsidRPr="00045A9F" w:rsidRDefault="00765AE6" w:rsidP="00765AE6">
      <w:pPr>
        <w:spacing w:line="360" w:lineRule="auto"/>
        <w:rPr>
          <w:sz w:val="22"/>
          <w:szCs w:val="22"/>
          <w:lang w:val="en-GB"/>
        </w:rPr>
      </w:pPr>
    </w:p>
    <w:p w14:paraId="4FC95469" w14:textId="77777777" w:rsidR="00765AE6" w:rsidRPr="00045A9F" w:rsidRDefault="00765AE6" w:rsidP="00765AE6">
      <w:pPr>
        <w:spacing w:line="360" w:lineRule="auto"/>
        <w:rPr>
          <w:sz w:val="22"/>
          <w:szCs w:val="22"/>
          <w:lang w:val="en-GB"/>
        </w:rPr>
      </w:pPr>
      <w:r w:rsidRPr="00045A9F">
        <w:rPr>
          <w:sz w:val="22"/>
          <w:szCs w:val="22"/>
          <w:vertAlign w:val="superscript"/>
          <w:lang w:val="en-GB"/>
        </w:rPr>
        <w:t>3</w:t>
      </w:r>
      <w:r w:rsidRPr="00045A9F">
        <w:rPr>
          <w:sz w:val="22"/>
          <w:szCs w:val="22"/>
          <w:lang w:val="en-GB"/>
        </w:rPr>
        <w:t xml:space="preserve"> IRLab, CITIC Research Center, Department of Computer Science, University of A Coruña, Spain</w:t>
      </w:r>
    </w:p>
    <w:p w14:paraId="79B82CB6" w14:textId="77777777" w:rsidR="00765AE6" w:rsidRPr="00045A9F" w:rsidRDefault="00765AE6" w:rsidP="00765AE6">
      <w:pPr>
        <w:spacing w:line="360" w:lineRule="auto"/>
        <w:rPr>
          <w:sz w:val="22"/>
          <w:szCs w:val="22"/>
          <w:lang w:val="en-GB"/>
        </w:rPr>
      </w:pPr>
    </w:p>
    <w:p w14:paraId="299849E4" w14:textId="77777777" w:rsidR="00765AE6" w:rsidRPr="00045A9F" w:rsidRDefault="00765AE6" w:rsidP="00765AE6">
      <w:pPr>
        <w:spacing w:line="360" w:lineRule="auto"/>
        <w:rPr>
          <w:sz w:val="22"/>
          <w:szCs w:val="22"/>
          <w:lang w:val="en-GB"/>
        </w:rPr>
      </w:pPr>
      <w:r w:rsidRPr="00045A9F">
        <w:rPr>
          <w:sz w:val="22"/>
          <w:szCs w:val="22"/>
          <w:vertAlign w:val="superscript"/>
          <w:lang w:val="en-GB"/>
        </w:rPr>
        <w:t xml:space="preserve">4 </w:t>
      </w:r>
      <w:r w:rsidRPr="00045A9F">
        <w:rPr>
          <w:sz w:val="22"/>
          <w:szCs w:val="22"/>
          <w:lang w:val="en-GB"/>
        </w:rPr>
        <w:t>IRLab, Department of Computer Science, University of A Coruña, Spain.</w:t>
      </w:r>
    </w:p>
    <w:p w14:paraId="52576866" w14:textId="77777777" w:rsidR="00765AE6" w:rsidRPr="00045A9F" w:rsidRDefault="00765AE6" w:rsidP="00765AE6">
      <w:pPr>
        <w:spacing w:line="360" w:lineRule="auto"/>
        <w:rPr>
          <w:sz w:val="22"/>
          <w:szCs w:val="22"/>
          <w:lang w:val="en-GB"/>
        </w:rPr>
      </w:pPr>
    </w:p>
    <w:p w14:paraId="7E4CF036" w14:textId="77777777" w:rsidR="00765AE6" w:rsidRPr="00045A9F" w:rsidRDefault="00765AE6" w:rsidP="00765AE6">
      <w:pPr>
        <w:spacing w:line="360" w:lineRule="auto"/>
        <w:rPr>
          <w:sz w:val="22"/>
          <w:szCs w:val="22"/>
          <w:lang w:val="en-GB"/>
        </w:rPr>
      </w:pPr>
      <w:r w:rsidRPr="00045A9F">
        <w:rPr>
          <w:sz w:val="22"/>
          <w:szCs w:val="22"/>
          <w:vertAlign w:val="superscript"/>
          <w:lang w:val="en-GB"/>
        </w:rPr>
        <w:t xml:space="preserve">5 </w:t>
      </w:r>
      <w:r w:rsidRPr="00045A9F">
        <w:rPr>
          <w:sz w:val="22"/>
          <w:szCs w:val="22"/>
          <w:lang w:val="en-GB"/>
        </w:rPr>
        <w:t>FabRx Ltd., Henwood House, Henwood, Ashford TN24 8DH, UK</w:t>
      </w:r>
    </w:p>
    <w:p w14:paraId="68A83BAE" w14:textId="77777777" w:rsidR="00765AE6" w:rsidRPr="00045A9F" w:rsidRDefault="00765AE6" w:rsidP="00765AE6">
      <w:pPr>
        <w:spacing w:line="360" w:lineRule="auto"/>
        <w:rPr>
          <w:sz w:val="22"/>
          <w:szCs w:val="22"/>
          <w:lang w:val="en-GB"/>
        </w:rPr>
      </w:pPr>
    </w:p>
    <w:p w14:paraId="190669FD" w14:textId="77777777" w:rsidR="00765AE6" w:rsidRPr="00045A9F" w:rsidRDefault="00765AE6" w:rsidP="00765AE6">
      <w:pPr>
        <w:spacing w:line="360" w:lineRule="auto"/>
        <w:rPr>
          <w:sz w:val="22"/>
          <w:szCs w:val="22"/>
          <w:lang w:val="en-GB"/>
        </w:rPr>
      </w:pPr>
      <w:r w:rsidRPr="00045A9F">
        <w:rPr>
          <w:sz w:val="22"/>
          <w:szCs w:val="22"/>
          <w:vertAlign w:val="superscript"/>
          <w:lang w:val="en-GB"/>
        </w:rPr>
        <w:t xml:space="preserve">6 </w:t>
      </w:r>
      <w:r w:rsidRPr="00045A9F">
        <w:rPr>
          <w:sz w:val="22"/>
          <w:szCs w:val="22"/>
          <w:lang w:val="en-GB"/>
        </w:rPr>
        <w:t>Fabrx Artificial Intelligence, Carretera de Escairón, 14, Currelos (O Saviñao) CP 27543, Spain</w:t>
      </w:r>
    </w:p>
    <w:p w14:paraId="261CD857" w14:textId="77777777" w:rsidR="00765AE6" w:rsidRPr="00045A9F" w:rsidRDefault="00765AE6" w:rsidP="00765AE6">
      <w:pPr>
        <w:spacing w:line="360" w:lineRule="auto"/>
        <w:rPr>
          <w:b/>
          <w:sz w:val="22"/>
          <w:szCs w:val="22"/>
          <w:lang w:val="en-GB"/>
        </w:rPr>
      </w:pPr>
    </w:p>
    <w:p w14:paraId="3BA45BBF" w14:textId="77777777" w:rsidR="00765AE6" w:rsidRPr="00045A9F" w:rsidRDefault="00765AE6" w:rsidP="00765AE6">
      <w:pPr>
        <w:spacing w:line="360" w:lineRule="auto"/>
        <w:rPr>
          <w:sz w:val="22"/>
          <w:szCs w:val="22"/>
          <w:lang w:val="en-GB"/>
        </w:rPr>
      </w:pPr>
      <w:r w:rsidRPr="00045A9F">
        <w:rPr>
          <w:sz w:val="22"/>
          <w:szCs w:val="22"/>
          <w:vertAlign w:val="superscript"/>
          <w:lang w:val="en-GB"/>
        </w:rPr>
        <w:t>a</w:t>
      </w:r>
      <w:r w:rsidRPr="00045A9F">
        <w:rPr>
          <w:sz w:val="22"/>
          <w:szCs w:val="22"/>
          <w:lang w:val="en-GB"/>
        </w:rPr>
        <w:t xml:space="preserve"> These authors contributed equally to this work.</w:t>
      </w:r>
    </w:p>
    <w:p w14:paraId="2B607592" w14:textId="77777777" w:rsidR="00765AE6" w:rsidRPr="00045A9F" w:rsidRDefault="00765AE6" w:rsidP="00765AE6">
      <w:pPr>
        <w:spacing w:line="360" w:lineRule="auto"/>
        <w:rPr>
          <w:sz w:val="22"/>
          <w:szCs w:val="22"/>
          <w:vertAlign w:val="superscript"/>
          <w:lang w:val="en-GB"/>
        </w:rPr>
      </w:pPr>
    </w:p>
    <w:p w14:paraId="5B6292DF" w14:textId="47543909" w:rsidR="00036859" w:rsidRPr="00045A9F" w:rsidRDefault="00765AE6" w:rsidP="00946A3F">
      <w:pPr>
        <w:spacing w:line="360" w:lineRule="auto"/>
        <w:rPr>
          <w:b/>
          <w:sz w:val="22"/>
          <w:szCs w:val="22"/>
          <w:lang w:val="en-GB"/>
        </w:rPr>
      </w:pPr>
      <w:r w:rsidRPr="00045A9F">
        <w:rPr>
          <w:sz w:val="22"/>
          <w:szCs w:val="22"/>
          <w:lang w:val="en-GB"/>
        </w:rPr>
        <w:t>* Correspondence: a.basit@ucl.ac.uk (A.W.B.); a.goyanes@fabrx.co.uk (A.G.), gilberto.pvega@udc.es (G. P)</w:t>
      </w:r>
      <w:r w:rsidR="0035324D" w:rsidRPr="00045A9F">
        <w:rPr>
          <w:sz w:val="22"/>
          <w:szCs w:val="22"/>
          <w:lang w:val="en-GB"/>
        </w:rPr>
        <w:t>.</w:t>
      </w:r>
    </w:p>
    <w:p w14:paraId="145B322F" w14:textId="77777777" w:rsidR="00946A3F" w:rsidRPr="00045A9F" w:rsidRDefault="00946A3F" w:rsidP="00946A3F">
      <w:pPr>
        <w:spacing w:line="360" w:lineRule="auto"/>
        <w:rPr>
          <w:b/>
          <w:bCs/>
          <w:u w:val="single"/>
          <w:lang w:val="en-GB"/>
        </w:rPr>
        <w:sectPr w:rsidR="00946A3F" w:rsidRPr="00045A9F">
          <w:headerReference w:type="default" r:id="rId7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A961CA2" w14:textId="057723AA" w:rsidR="002A4876" w:rsidRPr="00045A9F" w:rsidRDefault="00946A3F" w:rsidP="00946A3F">
      <w:pPr>
        <w:spacing w:line="360" w:lineRule="auto"/>
        <w:rPr>
          <w:b/>
          <w:bCs/>
          <w:u w:val="single"/>
          <w:lang w:val="en-GB"/>
        </w:rPr>
      </w:pPr>
      <w:r w:rsidRPr="00045A9F">
        <w:rPr>
          <w:b/>
          <w:bCs/>
          <w:u w:val="single"/>
          <w:lang w:val="en-GB"/>
        </w:rPr>
        <w:lastRenderedPageBreak/>
        <w:t xml:space="preserve">Table S1. </w:t>
      </w:r>
      <w:r w:rsidR="00DD5805" w:rsidRPr="00045A9F">
        <w:rPr>
          <w:b/>
          <w:bCs/>
          <w:u w:val="single"/>
          <w:lang w:val="en-GB"/>
        </w:rPr>
        <w:t>List</w:t>
      </w:r>
      <w:r w:rsidR="002A4876" w:rsidRPr="00045A9F">
        <w:rPr>
          <w:b/>
          <w:bCs/>
          <w:u w:val="single"/>
          <w:lang w:val="en-GB"/>
        </w:rPr>
        <w:t xml:space="preserve"> </w:t>
      </w:r>
      <w:r w:rsidR="00DD5805" w:rsidRPr="00045A9F">
        <w:rPr>
          <w:b/>
          <w:bCs/>
          <w:u w:val="single"/>
          <w:lang w:val="en-GB"/>
        </w:rPr>
        <w:t>of articles</w:t>
      </w:r>
      <w:r w:rsidRPr="00045A9F">
        <w:rPr>
          <w:b/>
          <w:bCs/>
          <w:u w:val="single"/>
          <w:lang w:val="en-GB"/>
        </w:rPr>
        <w:t xml:space="preserve"> from which formulations were extrac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3"/>
        <w:gridCol w:w="1827"/>
        <w:gridCol w:w="7488"/>
        <w:gridCol w:w="4076"/>
      </w:tblGrid>
      <w:tr w:rsidR="00AF0799" w:rsidRPr="00045A9F" w14:paraId="520D8FA1" w14:textId="77777777" w:rsidTr="008E562E">
        <w:tc>
          <w:tcPr>
            <w:tcW w:w="603" w:type="dxa"/>
            <w:shd w:val="clear" w:color="auto" w:fill="E7E6E6" w:themeFill="background2"/>
          </w:tcPr>
          <w:p w14:paraId="618B31D0" w14:textId="77777777" w:rsidR="00AF0799" w:rsidRPr="00045A9F" w:rsidRDefault="00AF0799" w:rsidP="00946A3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45A9F">
              <w:rPr>
                <w:b/>
                <w:bCs/>
                <w:lang w:val="en-GB"/>
              </w:rPr>
              <w:t>No.</w:t>
            </w:r>
          </w:p>
        </w:tc>
        <w:tc>
          <w:tcPr>
            <w:tcW w:w="1827" w:type="dxa"/>
            <w:shd w:val="clear" w:color="auto" w:fill="E7E6E6" w:themeFill="background2"/>
          </w:tcPr>
          <w:p w14:paraId="3402D852" w14:textId="77777777" w:rsidR="00AF0799" w:rsidRPr="00045A9F" w:rsidRDefault="00AF0799" w:rsidP="00946A3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45A9F">
              <w:rPr>
                <w:b/>
                <w:bCs/>
                <w:lang w:val="en-GB"/>
              </w:rPr>
              <w:t>Authors</w:t>
            </w:r>
          </w:p>
        </w:tc>
        <w:tc>
          <w:tcPr>
            <w:tcW w:w="7488" w:type="dxa"/>
            <w:shd w:val="clear" w:color="auto" w:fill="E7E6E6" w:themeFill="background2"/>
          </w:tcPr>
          <w:p w14:paraId="6C31A0DF" w14:textId="77777777" w:rsidR="00AF0799" w:rsidRPr="00045A9F" w:rsidRDefault="00AF0799" w:rsidP="00204556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45A9F">
              <w:rPr>
                <w:b/>
                <w:bCs/>
                <w:lang w:val="en-GB"/>
              </w:rPr>
              <w:t>Title</w:t>
            </w:r>
          </w:p>
        </w:tc>
        <w:tc>
          <w:tcPr>
            <w:tcW w:w="4076" w:type="dxa"/>
            <w:shd w:val="clear" w:color="auto" w:fill="E7E6E6" w:themeFill="background2"/>
          </w:tcPr>
          <w:p w14:paraId="46F5781B" w14:textId="77777777" w:rsidR="00AF0799" w:rsidRPr="00045A9F" w:rsidRDefault="00AF0799" w:rsidP="00946A3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45A9F">
              <w:rPr>
                <w:b/>
                <w:bCs/>
                <w:lang w:val="en-GB"/>
              </w:rPr>
              <w:t>DOI</w:t>
            </w:r>
          </w:p>
        </w:tc>
      </w:tr>
      <w:tr w:rsidR="00AF0799" w:rsidRPr="00045A9F" w14:paraId="17185320" w14:textId="77777777" w:rsidTr="008E562E">
        <w:tc>
          <w:tcPr>
            <w:tcW w:w="603" w:type="dxa"/>
          </w:tcPr>
          <w:p w14:paraId="6D4BFBF0" w14:textId="77777777" w:rsidR="00AF0799" w:rsidRPr="00045A9F" w:rsidRDefault="00AF0799" w:rsidP="00946A3F">
            <w:pPr>
              <w:tabs>
                <w:tab w:val="left" w:pos="1176"/>
              </w:tabs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</w:t>
            </w:r>
          </w:p>
        </w:tc>
        <w:tc>
          <w:tcPr>
            <w:tcW w:w="1827" w:type="dxa"/>
          </w:tcPr>
          <w:p w14:paraId="170D07F9" w14:textId="77777777" w:rsidR="00AF0799" w:rsidRPr="00045A9F" w:rsidRDefault="00AF0799" w:rsidP="00946A3F">
            <w:pPr>
              <w:tabs>
                <w:tab w:val="left" w:pos="1176"/>
              </w:tabs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Genina et al.</w:t>
            </w:r>
          </w:p>
        </w:tc>
        <w:tc>
          <w:tcPr>
            <w:tcW w:w="7488" w:type="dxa"/>
          </w:tcPr>
          <w:p w14:paraId="69F79094" w14:textId="77777777" w:rsidR="00AF0799" w:rsidRPr="00045A9F" w:rsidRDefault="00AF0799" w:rsidP="00204556">
            <w:pPr>
              <w:tabs>
                <w:tab w:val="left" w:pos="1176"/>
              </w:tabs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Behavior of printable formulations of loperamide and caffeine on different substrates—Effect of print density in inkjet printing</w:t>
            </w:r>
          </w:p>
        </w:tc>
        <w:tc>
          <w:tcPr>
            <w:tcW w:w="4076" w:type="dxa"/>
          </w:tcPr>
          <w:p w14:paraId="597275A6" w14:textId="77777777" w:rsidR="00AF0799" w:rsidRPr="00045A9F" w:rsidRDefault="00AF0799" w:rsidP="00946A3F">
            <w:pPr>
              <w:tabs>
                <w:tab w:val="left" w:pos="1176"/>
              </w:tabs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16/j.ijpharm.2013.06.003</w:t>
            </w:r>
          </w:p>
        </w:tc>
      </w:tr>
      <w:tr w:rsidR="00AF0799" w:rsidRPr="00045A9F" w14:paraId="22338452" w14:textId="77777777" w:rsidTr="008E562E">
        <w:tc>
          <w:tcPr>
            <w:tcW w:w="603" w:type="dxa"/>
          </w:tcPr>
          <w:p w14:paraId="1B39A2BB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2</w:t>
            </w:r>
          </w:p>
        </w:tc>
        <w:tc>
          <w:tcPr>
            <w:tcW w:w="1827" w:type="dxa"/>
          </w:tcPr>
          <w:p w14:paraId="0D24AAF1" w14:textId="77777777" w:rsidR="00AF0799" w:rsidRPr="00045A9F" w:rsidRDefault="00AF0799" w:rsidP="00946A3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Wickström et al.</w:t>
            </w:r>
          </w:p>
        </w:tc>
        <w:tc>
          <w:tcPr>
            <w:tcW w:w="7488" w:type="dxa"/>
          </w:tcPr>
          <w:p w14:paraId="52BE8C35" w14:textId="77777777" w:rsidR="00AF0799" w:rsidRPr="00045A9F" w:rsidRDefault="00AF0799" w:rsidP="00204556">
            <w:pPr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Improvement of dissolution rate of indomethacin by inkjet printing</w:t>
            </w:r>
          </w:p>
        </w:tc>
        <w:tc>
          <w:tcPr>
            <w:tcW w:w="4076" w:type="dxa"/>
          </w:tcPr>
          <w:p w14:paraId="7315B0FB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16/j.ejps.2015.03.009</w:t>
            </w:r>
          </w:p>
        </w:tc>
      </w:tr>
      <w:tr w:rsidR="00AF0799" w:rsidRPr="00045A9F" w14:paraId="74209CB6" w14:textId="77777777" w:rsidTr="008E562E">
        <w:tc>
          <w:tcPr>
            <w:tcW w:w="603" w:type="dxa"/>
          </w:tcPr>
          <w:p w14:paraId="2D681070" w14:textId="77777777" w:rsidR="00AF0799" w:rsidRPr="00045A9F" w:rsidRDefault="00AF0799" w:rsidP="00946A3F">
            <w:pPr>
              <w:tabs>
                <w:tab w:val="left" w:pos="1998"/>
              </w:tabs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3</w:t>
            </w:r>
          </w:p>
        </w:tc>
        <w:tc>
          <w:tcPr>
            <w:tcW w:w="1827" w:type="dxa"/>
          </w:tcPr>
          <w:p w14:paraId="0C4B5994" w14:textId="77777777" w:rsidR="00AF0799" w:rsidRPr="00045A9F" w:rsidRDefault="00AF0799" w:rsidP="00946A3F">
            <w:pPr>
              <w:tabs>
                <w:tab w:val="left" w:pos="1998"/>
              </w:tabs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Pardeike et al.</w:t>
            </w:r>
          </w:p>
        </w:tc>
        <w:tc>
          <w:tcPr>
            <w:tcW w:w="7488" w:type="dxa"/>
          </w:tcPr>
          <w:p w14:paraId="41B841C8" w14:textId="77777777" w:rsidR="00AF0799" w:rsidRPr="00045A9F" w:rsidRDefault="00AF0799" w:rsidP="00204556">
            <w:pPr>
              <w:spacing w:after="160" w:line="259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Nanosuspensions as advanced printing ink for accurate dosing of poorly soluble drugs in personalized medicines.</w:t>
            </w:r>
          </w:p>
        </w:tc>
        <w:tc>
          <w:tcPr>
            <w:tcW w:w="4076" w:type="dxa"/>
          </w:tcPr>
          <w:p w14:paraId="54C06647" w14:textId="77777777" w:rsidR="00AF0799" w:rsidRPr="00045A9F" w:rsidRDefault="00AF0799" w:rsidP="00946A3F">
            <w:pPr>
              <w:tabs>
                <w:tab w:val="left" w:pos="1998"/>
              </w:tabs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16/j.ijpharm.2011.08.033</w:t>
            </w:r>
          </w:p>
        </w:tc>
      </w:tr>
      <w:tr w:rsidR="00AF0799" w:rsidRPr="00045A9F" w14:paraId="51D0690E" w14:textId="77777777" w:rsidTr="008E562E">
        <w:tc>
          <w:tcPr>
            <w:tcW w:w="603" w:type="dxa"/>
          </w:tcPr>
          <w:p w14:paraId="2228FA0A" w14:textId="77777777" w:rsidR="00AF0799" w:rsidRPr="00045A9F" w:rsidRDefault="00AF0799" w:rsidP="00946A3F">
            <w:pPr>
              <w:tabs>
                <w:tab w:val="left" w:pos="3336"/>
              </w:tabs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4</w:t>
            </w:r>
          </w:p>
        </w:tc>
        <w:tc>
          <w:tcPr>
            <w:tcW w:w="1827" w:type="dxa"/>
          </w:tcPr>
          <w:p w14:paraId="190D184B" w14:textId="77777777" w:rsidR="00AF0799" w:rsidRPr="00045A9F" w:rsidRDefault="00AF0799" w:rsidP="00946A3F">
            <w:pPr>
              <w:tabs>
                <w:tab w:val="left" w:pos="3336"/>
              </w:tabs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Buanz et al.</w:t>
            </w:r>
          </w:p>
        </w:tc>
        <w:tc>
          <w:tcPr>
            <w:tcW w:w="7488" w:type="dxa"/>
          </w:tcPr>
          <w:p w14:paraId="2669B3BD" w14:textId="77777777" w:rsidR="00AF0799" w:rsidRPr="00045A9F" w:rsidRDefault="00AF0799" w:rsidP="00204556">
            <w:pPr>
              <w:tabs>
                <w:tab w:val="left" w:pos="3336"/>
              </w:tabs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Ink-jet printing versus solvent casting to prepare oral films: Effect on mechanical properties and physical stability</w:t>
            </w:r>
          </w:p>
        </w:tc>
        <w:tc>
          <w:tcPr>
            <w:tcW w:w="4076" w:type="dxa"/>
          </w:tcPr>
          <w:p w14:paraId="40211FDE" w14:textId="77777777" w:rsidR="00AF0799" w:rsidRPr="00045A9F" w:rsidRDefault="00AF0799" w:rsidP="00946A3F">
            <w:pPr>
              <w:tabs>
                <w:tab w:val="left" w:pos="3336"/>
              </w:tabs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16/j.ijpharm.2014.12.032</w:t>
            </w:r>
          </w:p>
        </w:tc>
      </w:tr>
      <w:tr w:rsidR="00AF0799" w:rsidRPr="00045A9F" w14:paraId="332C6747" w14:textId="77777777" w:rsidTr="008E562E">
        <w:tc>
          <w:tcPr>
            <w:tcW w:w="603" w:type="dxa"/>
          </w:tcPr>
          <w:p w14:paraId="435B1D05" w14:textId="77777777" w:rsidR="00AF0799" w:rsidRPr="00045A9F" w:rsidRDefault="00AF0799" w:rsidP="00946A3F">
            <w:pPr>
              <w:tabs>
                <w:tab w:val="left" w:pos="3497"/>
              </w:tabs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5</w:t>
            </w:r>
          </w:p>
        </w:tc>
        <w:tc>
          <w:tcPr>
            <w:tcW w:w="1827" w:type="dxa"/>
          </w:tcPr>
          <w:p w14:paraId="197527FA" w14:textId="77777777" w:rsidR="00AF0799" w:rsidRPr="00045A9F" w:rsidRDefault="00AF0799" w:rsidP="00946A3F">
            <w:pPr>
              <w:tabs>
                <w:tab w:val="left" w:pos="3497"/>
              </w:tabs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Buanz et al.</w:t>
            </w:r>
          </w:p>
        </w:tc>
        <w:tc>
          <w:tcPr>
            <w:tcW w:w="7488" w:type="dxa"/>
          </w:tcPr>
          <w:p w14:paraId="3E8B6F85" w14:textId="77777777" w:rsidR="00AF0799" w:rsidRPr="00045A9F" w:rsidRDefault="00AF0799" w:rsidP="00204556">
            <w:pPr>
              <w:tabs>
                <w:tab w:val="left" w:pos="3497"/>
              </w:tabs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Preparation of Personalized-dose Salbutamol Sulphate Oral Films with Thermal Ink-Jet Printing</w:t>
            </w:r>
          </w:p>
        </w:tc>
        <w:tc>
          <w:tcPr>
            <w:tcW w:w="4076" w:type="dxa"/>
          </w:tcPr>
          <w:p w14:paraId="06422905" w14:textId="77777777" w:rsidR="00AF0799" w:rsidRPr="00045A9F" w:rsidRDefault="00AF0799" w:rsidP="00946A3F">
            <w:pPr>
              <w:tabs>
                <w:tab w:val="left" w:pos="3497"/>
              </w:tabs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07/s11095-011-0450-5</w:t>
            </w:r>
          </w:p>
        </w:tc>
      </w:tr>
      <w:tr w:rsidR="00AF0799" w:rsidRPr="00045A9F" w14:paraId="6C1F0BB9" w14:textId="77777777" w:rsidTr="008E562E">
        <w:tc>
          <w:tcPr>
            <w:tcW w:w="603" w:type="dxa"/>
          </w:tcPr>
          <w:p w14:paraId="4982ED0D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6</w:t>
            </w:r>
          </w:p>
        </w:tc>
        <w:tc>
          <w:tcPr>
            <w:tcW w:w="1827" w:type="dxa"/>
          </w:tcPr>
          <w:p w14:paraId="3ECCF8E5" w14:textId="77777777" w:rsidR="00AF0799" w:rsidRPr="00045A9F" w:rsidRDefault="00AF0799" w:rsidP="00946A3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Vuddanda et al.</w:t>
            </w:r>
          </w:p>
        </w:tc>
        <w:tc>
          <w:tcPr>
            <w:tcW w:w="7488" w:type="dxa"/>
          </w:tcPr>
          <w:p w14:paraId="5875359E" w14:textId="77777777" w:rsidR="00AF0799" w:rsidRPr="00045A9F" w:rsidRDefault="00AF0799" w:rsidP="00204556">
            <w:pPr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Personalisation of warfarin therapy using thermal ink-jet printing</w:t>
            </w:r>
          </w:p>
        </w:tc>
        <w:tc>
          <w:tcPr>
            <w:tcW w:w="4076" w:type="dxa"/>
          </w:tcPr>
          <w:p w14:paraId="2396D2BB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16/j.ejps.2018.02.002</w:t>
            </w:r>
          </w:p>
        </w:tc>
      </w:tr>
      <w:tr w:rsidR="00AF0799" w:rsidRPr="00045A9F" w14:paraId="0CDAF5EC" w14:textId="77777777" w:rsidTr="008E562E">
        <w:tc>
          <w:tcPr>
            <w:tcW w:w="603" w:type="dxa"/>
          </w:tcPr>
          <w:p w14:paraId="7E11B675" w14:textId="77777777" w:rsidR="00AF0799" w:rsidRPr="00045A9F" w:rsidRDefault="00AF0799" w:rsidP="00946A3F">
            <w:pPr>
              <w:tabs>
                <w:tab w:val="left" w:pos="3056"/>
              </w:tabs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7</w:t>
            </w:r>
          </w:p>
        </w:tc>
        <w:tc>
          <w:tcPr>
            <w:tcW w:w="1827" w:type="dxa"/>
          </w:tcPr>
          <w:p w14:paraId="0891A942" w14:textId="77777777" w:rsidR="00AF0799" w:rsidRPr="00045A9F" w:rsidRDefault="00AF0799" w:rsidP="00946A3F">
            <w:pPr>
              <w:tabs>
                <w:tab w:val="left" w:pos="3056"/>
              </w:tabs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Meléndez et al.</w:t>
            </w:r>
          </w:p>
        </w:tc>
        <w:tc>
          <w:tcPr>
            <w:tcW w:w="7488" w:type="dxa"/>
          </w:tcPr>
          <w:p w14:paraId="5716FB1A" w14:textId="77777777" w:rsidR="00AF0799" w:rsidRPr="00045A9F" w:rsidRDefault="00AF0799" w:rsidP="00204556">
            <w:pPr>
              <w:tabs>
                <w:tab w:val="left" w:pos="3056"/>
              </w:tabs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Thermal inkjet application in the preparation of oral dosage forms: Dispensing of prednisolone solutions and polymorphic characterization by solid-state spectroscopic techniques</w:t>
            </w:r>
          </w:p>
        </w:tc>
        <w:tc>
          <w:tcPr>
            <w:tcW w:w="4076" w:type="dxa"/>
          </w:tcPr>
          <w:p w14:paraId="27AC0224" w14:textId="77777777" w:rsidR="00AF0799" w:rsidRPr="00045A9F" w:rsidRDefault="00AF0799" w:rsidP="00946A3F">
            <w:pPr>
              <w:tabs>
                <w:tab w:val="left" w:pos="3056"/>
              </w:tabs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02/jps.21189</w:t>
            </w:r>
          </w:p>
        </w:tc>
      </w:tr>
      <w:tr w:rsidR="00AF0799" w:rsidRPr="00045A9F" w14:paraId="1DA0864F" w14:textId="77777777" w:rsidTr="008E562E">
        <w:tc>
          <w:tcPr>
            <w:tcW w:w="603" w:type="dxa"/>
          </w:tcPr>
          <w:p w14:paraId="47192637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8</w:t>
            </w:r>
          </w:p>
        </w:tc>
        <w:tc>
          <w:tcPr>
            <w:tcW w:w="1827" w:type="dxa"/>
          </w:tcPr>
          <w:p w14:paraId="2ADBF0C3" w14:textId="77777777" w:rsidR="00AF0799" w:rsidRPr="00045A9F" w:rsidRDefault="00AF0799" w:rsidP="00946A3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Genina et al.</w:t>
            </w:r>
          </w:p>
        </w:tc>
        <w:tc>
          <w:tcPr>
            <w:tcW w:w="7488" w:type="dxa"/>
          </w:tcPr>
          <w:p w14:paraId="52B02814" w14:textId="77777777" w:rsidR="00AF0799" w:rsidRPr="00045A9F" w:rsidRDefault="00AF0799" w:rsidP="00204556">
            <w:pPr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Evaluation of different substrates for inkjet printing of rasagiline mesylate</w:t>
            </w:r>
          </w:p>
        </w:tc>
        <w:tc>
          <w:tcPr>
            <w:tcW w:w="4076" w:type="dxa"/>
          </w:tcPr>
          <w:p w14:paraId="4AFE6CCB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16/j.ejpb.2013.03.017</w:t>
            </w:r>
          </w:p>
        </w:tc>
      </w:tr>
      <w:tr w:rsidR="00AF0799" w:rsidRPr="00045A9F" w14:paraId="1ED8995E" w14:textId="77777777" w:rsidTr="008E562E">
        <w:tc>
          <w:tcPr>
            <w:tcW w:w="603" w:type="dxa"/>
          </w:tcPr>
          <w:p w14:paraId="324D4105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9</w:t>
            </w:r>
          </w:p>
        </w:tc>
        <w:tc>
          <w:tcPr>
            <w:tcW w:w="1827" w:type="dxa"/>
          </w:tcPr>
          <w:p w14:paraId="58C418C2" w14:textId="77777777" w:rsidR="00AF0799" w:rsidRPr="00045A9F" w:rsidRDefault="00AF0799" w:rsidP="586DA577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 xml:space="preserve">Wimmer-Teubenbacher </w:t>
            </w:r>
          </w:p>
          <w:p w14:paraId="75F6B04D" w14:textId="77777777" w:rsidR="00AF0799" w:rsidRPr="00045A9F" w:rsidRDefault="00AF0799" w:rsidP="00946A3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et al.</w:t>
            </w:r>
          </w:p>
        </w:tc>
        <w:tc>
          <w:tcPr>
            <w:tcW w:w="7488" w:type="dxa"/>
          </w:tcPr>
          <w:p w14:paraId="13D67469" w14:textId="77777777" w:rsidR="00AF0799" w:rsidRPr="00045A9F" w:rsidRDefault="00AF0799" w:rsidP="00204556">
            <w:pPr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Pharmaceutical-grade oral films as substrates for printed medicine</w:t>
            </w:r>
          </w:p>
        </w:tc>
        <w:tc>
          <w:tcPr>
            <w:tcW w:w="4076" w:type="dxa"/>
          </w:tcPr>
          <w:p w14:paraId="253C8C21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16/j.ijpharm.2018.05.041</w:t>
            </w:r>
          </w:p>
        </w:tc>
      </w:tr>
      <w:tr w:rsidR="00AF0799" w:rsidRPr="00045A9F" w14:paraId="582E937A" w14:textId="77777777" w:rsidTr="008E562E">
        <w:tc>
          <w:tcPr>
            <w:tcW w:w="603" w:type="dxa"/>
          </w:tcPr>
          <w:p w14:paraId="76807AA5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lastRenderedPageBreak/>
              <w:t>10</w:t>
            </w:r>
          </w:p>
        </w:tc>
        <w:tc>
          <w:tcPr>
            <w:tcW w:w="1827" w:type="dxa"/>
          </w:tcPr>
          <w:p w14:paraId="39EE016E" w14:textId="77777777" w:rsidR="00AF0799" w:rsidRPr="00045A9F" w:rsidRDefault="00AF0799" w:rsidP="00946A3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Raijada et al.</w:t>
            </w:r>
          </w:p>
        </w:tc>
        <w:tc>
          <w:tcPr>
            <w:tcW w:w="7488" w:type="dxa"/>
          </w:tcPr>
          <w:p w14:paraId="7AB9AB9B" w14:textId="77777777" w:rsidR="00AF0799" w:rsidRPr="00045A9F" w:rsidRDefault="00AF0799" w:rsidP="00204556">
            <w:pPr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A step toward development of printable dosage forms for poorly soluble drugs</w:t>
            </w:r>
          </w:p>
        </w:tc>
        <w:tc>
          <w:tcPr>
            <w:tcW w:w="4076" w:type="dxa"/>
          </w:tcPr>
          <w:p w14:paraId="3FF9408F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02/jps.23678</w:t>
            </w:r>
          </w:p>
        </w:tc>
      </w:tr>
      <w:tr w:rsidR="00AF0799" w:rsidRPr="00045A9F" w14:paraId="5FC4C86A" w14:textId="77777777" w:rsidTr="008E562E">
        <w:tc>
          <w:tcPr>
            <w:tcW w:w="603" w:type="dxa"/>
          </w:tcPr>
          <w:p w14:paraId="0DDC8DE2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1</w:t>
            </w:r>
          </w:p>
        </w:tc>
        <w:tc>
          <w:tcPr>
            <w:tcW w:w="1827" w:type="dxa"/>
          </w:tcPr>
          <w:p w14:paraId="613BD36B" w14:textId="77777777" w:rsidR="00AF0799" w:rsidRPr="00045A9F" w:rsidRDefault="00AF0799" w:rsidP="00946A3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Planchette et al.</w:t>
            </w:r>
          </w:p>
        </w:tc>
        <w:tc>
          <w:tcPr>
            <w:tcW w:w="7488" w:type="dxa"/>
          </w:tcPr>
          <w:p w14:paraId="4F2A922D" w14:textId="77777777" w:rsidR="00AF0799" w:rsidRPr="00045A9F" w:rsidRDefault="00AF0799" w:rsidP="00204556">
            <w:pPr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Printing medicines as orodispersible dosage forms: Effect of substrate on the printed micro-structure</w:t>
            </w:r>
          </w:p>
        </w:tc>
        <w:tc>
          <w:tcPr>
            <w:tcW w:w="4076" w:type="dxa"/>
          </w:tcPr>
          <w:p w14:paraId="2F36AE2D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16/j.ijpharm.2015.10.054</w:t>
            </w:r>
          </w:p>
        </w:tc>
      </w:tr>
      <w:tr w:rsidR="00AF0799" w:rsidRPr="00045A9F" w14:paraId="1BDAD785" w14:textId="77777777" w:rsidTr="008E562E">
        <w:tc>
          <w:tcPr>
            <w:tcW w:w="603" w:type="dxa"/>
          </w:tcPr>
          <w:p w14:paraId="1B498312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2</w:t>
            </w:r>
          </w:p>
        </w:tc>
        <w:tc>
          <w:tcPr>
            <w:tcW w:w="1827" w:type="dxa"/>
          </w:tcPr>
          <w:p w14:paraId="6E3606FA" w14:textId="77777777" w:rsidR="00AF0799" w:rsidRPr="00045A9F" w:rsidRDefault="00AF0799" w:rsidP="00946A3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Vakili et al.</w:t>
            </w:r>
          </w:p>
        </w:tc>
        <w:tc>
          <w:tcPr>
            <w:tcW w:w="7488" w:type="dxa"/>
          </w:tcPr>
          <w:p w14:paraId="29B6A2ED" w14:textId="77777777" w:rsidR="00AF0799" w:rsidRPr="00045A9F" w:rsidRDefault="00AF0799" w:rsidP="00204556">
            <w:pPr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Application of a colorimetric technique in quality control for printed pediatric orodispersible drug delivery systems containing propranolol hydrochloride</w:t>
            </w:r>
          </w:p>
        </w:tc>
        <w:tc>
          <w:tcPr>
            <w:tcW w:w="4076" w:type="dxa"/>
          </w:tcPr>
          <w:p w14:paraId="5E952C8C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16/j.ijpharm.2016.07.032</w:t>
            </w:r>
          </w:p>
        </w:tc>
      </w:tr>
      <w:tr w:rsidR="00AF0799" w:rsidRPr="00045A9F" w14:paraId="61366734" w14:textId="77777777" w:rsidTr="008E562E">
        <w:tc>
          <w:tcPr>
            <w:tcW w:w="603" w:type="dxa"/>
          </w:tcPr>
          <w:p w14:paraId="358AC8EE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3</w:t>
            </w:r>
          </w:p>
        </w:tc>
        <w:tc>
          <w:tcPr>
            <w:tcW w:w="1827" w:type="dxa"/>
          </w:tcPr>
          <w:p w14:paraId="284B3478" w14:textId="77777777" w:rsidR="00AF0799" w:rsidRPr="00045A9F" w:rsidRDefault="00AF0799" w:rsidP="00946A3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Kyobula et al.</w:t>
            </w:r>
          </w:p>
        </w:tc>
        <w:tc>
          <w:tcPr>
            <w:tcW w:w="7488" w:type="dxa"/>
          </w:tcPr>
          <w:p w14:paraId="6828A98C" w14:textId="77777777" w:rsidR="00AF0799" w:rsidRPr="00045A9F" w:rsidRDefault="00AF0799" w:rsidP="00204556">
            <w:pPr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3D inkjet printing of tablets exploiting bespoke complex geometries for controlled and tuneable drug release</w:t>
            </w:r>
          </w:p>
        </w:tc>
        <w:tc>
          <w:tcPr>
            <w:tcW w:w="4076" w:type="dxa"/>
          </w:tcPr>
          <w:p w14:paraId="7AFD4469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16/j.jconrel.2017.06.025</w:t>
            </w:r>
          </w:p>
        </w:tc>
      </w:tr>
      <w:tr w:rsidR="00AF0799" w:rsidRPr="00045A9F" w14:paraId="52A6482E" w14:textId="77777777" w:rsidTr="008E562E">
        <w:tc>
          <w:tcPr>
            <w:tcW w:w="603" w:type="dxa"/>
          </w:tcPr>
          <w:p w14:paraId="7F2227DA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4</w:t>
            </w:r>
          </w:p>
        </w:tc>
        <w:tc>
          <w:tcPr>
            <w:tcW w:w="1827" w:type="dxa"/>
          </w:tcPr>
          <w:p w14:paraId="5C5FE0F6" w14:textId="77777777" w:rsidR="00AF0799" w:rsidRPr="00045A9F" w:rsidRDefault="00AF0799" w:rsidP="00946A3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Lee et al.</w:t>
            </w:r>
          </w:p>
        </w:tc>
        <w:tc>
          <w:tcPr>
            <w:tcW w:w="7488" w:type="dxa"/>
          </w:tcPr>
          <w:p w14:paraId="6546267D" w14:textId="77777777" w:rsidR="00AF0799" w:rsidRPr="00045A9F" w:rsidRDefault="00AF0799" w:rsidP="00204556">
            <w:pPr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Fabrication of drug-loaded polymer microparticles with arbitrary geometries using a piezoelectric inkjet printing system</w:t>
            </w:r>
          </w:p>
        </w:tc>
        <w:tc>
          <w:tcPr>
            <w:tcW w:w="4076" w:type="dxa"/>
          </w:tcPr>
          <w:p w14:paraId="4F3F838B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16/j.ijpharm.2012.02.011</w:t>
            </w:r>
          </w:p>
        </w:tc>
      </w:tr>
      <w:tr w:rsidR="00AF0799" w:rsidRPr="00045A9F" w14:paraId="31D73C11" w14:textId="77777777" w:rsidTr="008E562E">
        <w:tc>
          <w:tcPr>
            <w:tcW w:w="603" w:type="dxa"/>
          </w:tcPr>
          <w:p w14:paraId="502C0100" w14:textId="77777777" w:rsidR="00AF0799" w:rsidRPr="00045A9F" w:rsidRDefault="00AF0799" w:rsidP="00946A3F">
            <w:pPr>
              <w:tabs>
                <w:tab w:val="left" w:pos="3277"/>
              </w:tabs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5</w:t>
            </w:r>
          </w:p>
        </w:tc>
        <w:tc>
          <w:tcPr>
            <w:tcW w:w="1827" w:type="dxa"/>
          </w:tcPr>
          <w:p w14:paraId="432F333E" w14:textId="77777777" w:rsidR="00AF0799" w:rsidRPr="00045A9F" w:rsidRDefault="00AF0799" w:rsidP="00946A3F">
            <w:pPr>
              <w:tabs>
                <w:tab w:val="left" w:pos="3277"/>
              </w:tabs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Akagi et al.</w:t>
            </w:r>
          </w:p>
        </w:tc>
        <w:tc>
          <w:tcPr>
            <w:tcW w:w="7488" w:type="dxa"/>
          </w:tcPr>
          <w:p w14:paraId="04CDADFD" w14:textId="77777777" w:rsidR="00AF0799" w:rsidRPr="00045A9F" w:rsidRDefault="00AF0799" w:rsidP="00204556">
            <w:pPr>
              <w:tabs>
                <w:tab w:val="left" w:pos="3277"/>
              </w:tabs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Inkjet printing of layer-by-layer assembled poly (lactide) stereocomplex with encapsulated proteins</w:t>
            </w:r>
          </w:p>
        </w:tc>
        <w:tc>
          <w:tcPr>
            <w:tcW w:w="4076" w:type="dxa"/>
          </w:tcPr>
          <w:p w14:paraId="61987BEE" w14:textId="77777777" w:rsidR="00AF0799" w:rsidRPr="00045A9F" w:rsidRDefault="00AF0799" w:rsidP="00946A3F">
            <w:pPr>
              <w:tabs>
                <w:tab w:val="left" w:pos="3277"/>
              </w:tabs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21/la404162h</w:t>
            </w:r>
          </w:p>
        </w:tc>
      </w:tr>
      <w:tr w:rsidR="00AF0799" w:rsidRPr="00045A9F" w14:paraId="0D559359" w14:textId="77777777" w:rsidTr="008E562E">
        <w:tc>
          <w:tcPr>
            <w:tcW w:w="603" w:type="dxa"/>
          </w:tcPr>
          <w:p w14:paraId="29283384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6</w:t>
            </w:r>
          </w:p>
        </w:tc>
        <w:tc>
          <w:tcPr>
            <w:tcW w:w="1827" w:type="dxa"/>
          </w:tcPr>
          <w:p w14:paraId="064D128B" w14:textId="77777777" w:rsidR="00AF0799" w:rsidRPr="00045A9F" w:rsidRDefault="00AF0799" w:rsidP="00946A3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Kiefer et al.</w:t>
            </w:r>
          </w:p>
        </w:tc>
        <w:tc>
          <w:tcPr>
            <w:tcW w:w="7488" w:type="dxa"/>
          </w:tcPr>
          <w:p w14:paraId="55CD0BD4" w14:textId="77777777" w:rsidR="00AF0799" w:rsidRPr="00045A9F" w:rsidRDefault="00AF0799" w:rsidP="00204556">
            <w:pPr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Fundamental Investigations into Metoprolol Tartrate Deposition on Orodispersible Films by Inkjet Printing for Individualised Drug Dosing</w:t>
            </w:r>
          </w:p>
        </w:tc>
        <w:tc>
          <w:tcPr>
            <w:tcW w:w="4076" w:type="dxa"/>
          </w:tcPr>
          <w:p w14:paraId="364B99BC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3390/_pharmaceutics13020247</w:t>
            </w:r>
          </w:p>
        </w:tc>
      </w:tr>
      <w:tr w:rsidR="00AF0799" w:rsidRPr="00045A9F" w14:paraId="7EC91A22" w14:textId="77777777" w:rsidTr="008E562E">
        <w:tc>
          <w:tcPr>
            <w:tcW w:w="603" w:type="dxa"/>
          </w:tcPr>
          <w:p w14:paraId="27026CD7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7</w:t>
            </w:r>
          </w:p>
        </w:tc>
        <w:tc>
          <w:tcPr>
            <w:tcW w:w="1827" w:type="dxa"/>
          </w:tcPr>
          <w:p w14:paraId="23162DBA" w14:textId="77777777" w:rsidR="00AF0799" w:rsidRPr="00045A9F" w:rsidRDefault="00AF0799" w:rsidP="00946A3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Alomari et al.</w:t>
            </w:r>
          </w:p>
        </w:tc>
        <w:tc>
          <w:tcPr>
            <w:tcW w:w="7488" w:type="dxa"/>
          </w:tcPr>
          <w:p w14:paraId="24E50633" w14:textId="77777777" w:rsidR="00AF0799" w:rsidRPr="00045A9F" w:rsidRDefault="00AF0799" w:rsidP="00204556">
            <w:pPr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Printing T3 and T4 oral drug combinations as a novel strategy for hypothyroidism</w:t>
            </w:r>
          </w:p>
        </w:tc>
        <w:tc>
          <w:tcPr>
            <w:tcW w:w="4076" w:type="dxa"/>
          </w:tcPr>
          <w:p w14:paraId="012B8CE7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16/j.ijpharm.2018.07.062</w:t>
            </w:r>
          </w:p>
        </w:tc>
      </w:tr>
      <w:tr w:rsidR="00AF0799" w:rsidRPr="00045A9F" w14:paraId="4B228BFB" w14:textId="77777777" w:rsidTr="008E562E">
        <w:tc>
          <w:tcPr>
            <w:tcW w:w="603" w:type="dxa"/>
          </w:tcPr>
          <w:p w14:paraId="03FC8E9B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8</w:t>
            </w:r>
          </w:p>
        </w:tc>
        <w:tc>
          <w:tcPr>
            <w:tcW w:w="1827" w:type="dxa"/>
          </w:tcPr>
          <w:p w14:paraId="0AF77FE4" w14:textId="77777777" w:rsidR="00AF0799" w:rsidRPr="00045A9F" w:rsidRDefault="00AF0799" w:rsidP="00946A3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Eleftheriadis et al.</w:t>
            </w:r>
          </w:p>
        </w:tc>
        <w:tc>
          <w:tcPr>
            <w:tcW w:w="7488" w:type="dxa"/>
          </w:tcPr>
          <w:p w14:paraId="53F20E6A" w14:textId="77777777" w:rsidR="00AF0799" w:rsidRPr="00045A9F" w:rsidRDefault="00AF0799" w:rsidP="00204556">
            <w:pPr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Development and characterization of inkjet printed edible films for buccal delivery of B-complex vitamins</w:t>
            </w:r>
          </w:p>
        </w:tc>
        <w:tc>
          <w:tcPr>
            <w:tcW w:w="4076" w:type="dxa"/>
          </w:tcPr>
          <w:p w14:paraId="081FE861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3390/ph13090203</w:t>
            </w:r>
          </w:p>
        </w:tc>
      </w:tr>
      <w:tr w:rsidR="00AF0799" w:rsidRPr="00045A9F" w14:paraId="5FE89059" w14:textId="77777777" w:rsidTr="008E562E">
        <w:tc>
          <w:tcPr>
            <w:tcW w:w="603" w:type="dxa"/>
          </w:tcPr>
          <w:p w14:paraId="0761059D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lastRenderedPageBreak/>
              <w:t>19</w:t>
            </w:r>
          </w:p>
        </w:tc>
        <w:tc>
          <w:tcPr>
            <w:tcW w:w="1827" w:type="dxa"/>
          </w:tcPr>
          <w:p w14:paraId="3020FAF4" w14:textId="77777777" w:rsidR="00AF0799" w:rsidRPr="00045A9F" w:rsidRDefault="00AF0799" w:rsidP="00946A3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 xml:space="preserve">Öblom et al. </w:t>
            </w:r>
          </w:p>
        </w:tc>
        <w:tc>
          <w:tcPr>
            <w:tcW w:w="7488" w:type="dxa"/>
          </w:tcPr>
          <w:p w14:paraId="7C482ED7" w14:textId="77777777" w:rsidR="00AF0799" w:rsidRPr="00045A9F" w:rsidRDefault="00AF0799" w:rsidP="00204556">
            <w:pPr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Data-enriched edible pharmaceuticals (DEEP) of medical cannabis by inkjet printing</w:t>
            </w:r>
          </w:p>
        </w:tc>
        <w:tc>
          <w:tcPr>
            <w:tcW w:w="4076" w:type="dxa"/>
          </w:tcPr>
          <w:p w14:paraId="7839E3E4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16/j.ijpharm.2020.119866</w:t>
            </w:r>
          </w:p>
        </w:tc>
      </w:tr>
      <w:tr w:rsidR="00AF0799" w:rsidRPr="00045A9F" w14:paraId="4D0FD3A4" w14:textId="77777777" w:rsidTr="008E562E">
        <w:tc>
          <w:tcPr>
            <w:tcW w:w="603" w:type="dxa"/>
          </w:tcPr>
          <w:p w14:paraId="77F67D2C" w14:textId="77777777" w:rsidR="00AF0799" w:rsidRPr="00045A9F" w:rsidRDefault="00AF0799" w:rsidP="00946A3F">
            <w:pPr>
              <w:tabs>
                <w:tab w:val="left" w:pos="3218"/>
              </w:tabs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20</w:t>
            </w:r>
          </w:p>
        </w:tc>
        <w:tc>
          <w:tcPr>
            <w:tcW w:w="1827" w:type="dxa"/>
          </w:tcPr>
          <w:p w14:paraId="462CEED4" w14:textId="77777777" w:rsidR="00AF0799" w:rsidRPr="00045A9F" w:rsidRDefault="00AF0799" w:rsidP="00946A3F">
            <w:pPr>
              <w:tabs>
                <w:tab w:val="left" w:pos="3218"/>
              </w:tabs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Vakili et al.</w:t>
            </w:r>
          </w:p>
        </w:tc>
        <w:tc>
          <w:tcPr>
            <w:tcW w:w="7488" w:type="dxa"/>
          </w:tcPr>
          <w:p w14:paraId="44D31FF2" w14:textId="77777777" w:rsidR="00AF0799" w:rsidRPr="00045A9F" w:rsidRDefault="00AF0799" w:rsidP="00204556">
            <w:pPr>
              <w:tabs>
                <w:tab w:val="left" w:pos="3218"/>
              </w:tabs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Application of a handheld NIR spectrometer in prediction of drug content in inkjet printed orodispersible formulations containing prednisolone and levothyroxine</w:t>
            </w:r>
          </w:p>
        </w:tc>
        <w:tc>
          <w:tcPr>
            <w:tcW w:w="4076" w:type="dxa"/>
          </w:tcPr>
          <w:p w14:paraId="727D5416" w14:textId="77777777" w:rsidR="00AF0799" w:rsidRPr="00045A9F" w:rsidRDefault="00AF0799" w:rsidP="00946A3F">
            <w:pPr>
              <w:tabs>
                <w:tab w:val="left" w:pos="3218"/>
              </w:tabs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16/j.ijpharm.2017.04.014</w:t>
            </w:r>
          </w:p>
        </w:tc>
      </w:tr>
      <w:tr w:rsidR="00AF0799" w:rsidRPr="00045A9F" w14:paraId="0EE1485D" w14:textId="77777777" w:rsidTr="008E562E">
        <w:tc>
          <w:tcPr>
            <w:tcW w:w="603" w:type="dxa"/>
          </w:tcPr>
          <w:p w14:paraId="733719F6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21</w:t>
            </w:r>
          </w:p>
        </w:tc>
        <w:tc>
          <w:tcPr>
            <w:tcW w:w="1827" w:type="dxa"/>
          </w:tcPr>
          <w:p w14:paraId="23EBD4FA" w14:textId="77777777" w:rsidR="00AF0799" w:rsidRPr="00045A9F" w:rsidRDefault="00AF0799" w:rsidP="00946A3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Turković et al.</w:t>
            </w:r>
          </w:p>
        </w:tc>
        <w:tc>
          <w:tcPr>
            <w:tcW w:w="7488" w:type="dxa"/>
          </w:tcPr>
          <w:p w14:paraId="29562FCC" w14:textId="77777777" w:rsidR="00AF0799" w:rsidRPr="00045A9F" w:rsidRDefault="00AF0799" w:rsidP="00204556">
            <w:pPr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An investigation into mechanical properties and printability of potential substrates for inkjet printing of orodispersible films</w:t>
            </w:r>
          </w:p>
        </w:tc>
        <w:tc>
          <w:tcPr>
            <w:tcW w:w="4076" w:type="dxa"/>
          </w:tcPr>
          <w:p w14:paraId="6A7468B1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3390/pharmaceutics13040468</w:t>
            </w:r>
          </w:p>
        </w:tc>
      </w:tr>
      <w:tr w:rsidR="00AF0799" w:rsidRPr="00045A9F" w14:paraId="73CB59FD" w14:textId="77777777" w:rsidTr="008E562E">
        <w:tc>
          <w:tcPr>
            <w:tcW w:w="603" w:type="dxa"/>
          </w:tcPr>
          <w:p w14:paraId="73A1C723" w14:textId="77777777" w:rsidR="00AF0799" w:rsidRPr="00045A9F" w:rsidRDefault="00AF0799" w:rsidP="00946A3F">
            <w:pPr>
              <w:tabs>
                <w:tab w:val="left" w:pos="3027"/>
              </w:tabs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22</w:t>
            </w:r>
          </w:p>
        </w:tc>
        <w:tc>
          <w:tcPr>
            <w:tcW w:w="1827" w:type="dxa"/>
          </w:tcPr>
          <w:p w14:paraId="20618220" w14:textId="77777777" w:rsidR="00AF0799" w:rsidRPr="00045A9F" w:rsidRDefault="00AF0799" w:rsidP="00946A3F">
            <w:pPr>
              <w:tabs>
                <w:tab w:val="left" w:pos="3027"/>
              </w:tabs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Edinger et al.</w:t>
            </w:r>
          </w:p>
        </w:tc>
        <w:tc>
          <w:tcPr>
            <w:tcW w:w="7488" w:type="dxa"/>
          </w:tcPr>
          <w:p w14:paraId="57C9DB91" w14:textId="77777777" w:rsidR="00AF0799" w:rsidRPr="00045A9F" w:rsidRDefault="00AF0799" w:rsidP="00204556">
            <w:pPr>
              <w:tabs>
                <w:tab w:val="left" w:pos="3027"/>
              </w:tabs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Visualization and Non-Destructive Quantification of Inkjet-Printed Pharmaceuticals on Different Substrates Using Raman Spectroscopy and Raman Chemical Imaging</w:t>
            </w:r>
          </w:p>
        </w:tc>
        <w:tc>
          <w:tcPr>
            <w:tcW w:w="4076" w:type="dxa"/>
          </w:tcPr>
          <w:p w14:paraId="75F930A0" w14:textId="77777777" w:rsidR="00AF0799" w:rsidRPr="00045A9F" w:rsidRDefault="00AF0799" w:rsidP="00946A3F">
            <w:pPr>
              <w:tabs>
                <w:tab w:val="left" w:pos="3027"/>
              </w:tabs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07/s11095-017-2126-2</w:t>
            </w:r>
          </w:p>
        </w:tc>
      </w:tr>
      <w:tr w:rsidR="00AF0799" w:rsidRPr="00045A9F" w14:paraId="6EB342BC" w14:textId="77777777" w:rsidTr="008E562E">
        <w:tc>
          <w:tcPr>
            <w:tcW w:w="603" w:type="dxa"/>
          </w:tcPr>
          <w:p w14:paraId="5B484674" w14:textId="77777777" w:rsidR="00AF0799" w:rsidRPr="00045A9F" w:rsidRDefault="00AF0799" w:rsidP="00946A3F">
            <w:pPr>
              <w:tabs>
                <w:tab w:val="left" w:pos="3585"/>
              </w:tabs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23</w:t>
            </w:r>
          </w:p>
        </w:tc>
        <w:tc>
          <w:tcPr>
            <w:tcW w:w="1827" w:type="dxa"/>
          </w:tcPr>
          <w:p w14:paraId="7EC3C09B" w14:textId="77777777" w:rsidR="00AF0799" w:rsidRPr="00045A9F" w:rsidRDefault="00AF0799" w:rsidP="00946A3F">
            <w:pPr>
              <w:tabs>
                <w:tab w:val="left" w:pos="3585"/>
              </w:tabs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Boehm et al.</w:t>
            </w:r>
          </w:p>
        </w:tc>
        <w:tc>
          <w:tcPr>
            <w:tcW w:w="7488" w:type="dxa"/>
          </w:tcPr>
          <w:p w14:paraId="36C0ECCD" w14:textId="77777777" w:rsidR="00AF0799" w:rsidRPr="00045A9F" w:rsidRDefault="00AF0799" w:rsidP="00204556">
            <w:pPr>
              <w:tabs>
                <w:tab w:val="left" w:pos="3585"/>
              </w:tabs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Inkjet printing of amphotericin B onto biodegradable microneedles using piezoelectric inkjet printing</w:t>
            </w:r>
          </w:p>
        </w:tc>
        <w:tc>
          <w:tcPr>
            <w:tcW w:w="4076" w:type="dxa"/>
          </w:tcPr>
          <w:p w14:paraId="22493CEE" w14:textId="77777777" w:rsidR="00AF0799" w:rsidRPr="00045A9F" w:rsidRDefault="00AF0799" w:rsidP="00946A3F">
            <w:pPr>
              <w:tabs>
                <w:tab w:val="left" w:pos="3585"/>
              </w:tabs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07/s11837-013-0574-7</w:t>
            </w:r>
          </w:p>
        </w:tc>
      </w:tr>
      <w:tr w:rsidR="00AF0799" w:rsidRPr="00045A9F" w14:paraId="6AF14451" w14:textId="77777777" w:rsidTr="008E562E">
        <w:tc>
          <w:tcPr>
            <w:tcW w:w="603" w:type="dxa"/>
          </w:tcPr>
          <w:p w14:paraId="6E14230D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24</w:t>
            </w:r>
          </w:p>
        </w:tc>
        <w:tc>
          <w:tcPr>
            <w:tcW w:w="1827" w:type="dxa"/>
          </w:tcPr>
          <w:p w14:paraId="15919433" w14:textId="77777777" w:rsidR="00AF0799" w:rsidRPr="00045A9F" w:rsidRDefault="00AF0799" w:rsidP="00946A3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Eleftheriadis et al.</w:t>
            </w:r>
          </w:p>
        </w:tc>
        <w:tc>
          <w:tcPr>
            <w:tcW w:w="7488" w:type="dxa"/>
          </w:tcPr>
          <w:p w14:paraId="0CEF205A" w14:textId="77777777" w:rsidR="00AF0799" w:rsidRPr="00045A9F" w:rsidRDefault="00AF0799" w:rsidP="00204556">
            <w:pPr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Fabrication of Mucoadhesive Buccal Films for Local Administration of Ketoprofen and Lidocaine Hydrochloride by Combining Fused Deposition Modeling and Inkjet Printing</w:t>
            </w:r>
          </w:p>
        </w:tc>
        <w:tc>
          <w:tcPr>
            <w:tcW w:w="4076" w:type="dxa"/>
          </w:tcPr>
          <w:p w14:paraId="4CB8DC89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16/j.xphs.2020.05.022</w:t>
            </w:r>
          </w:p>
        </w:tc>
      </w:tr>
      <w:tr w:rsidR="00AF0799" w:rsidRPr="00045A9F" w14:paraId="64DD562C" w14:textId="77777777" w:rsidTr="008E562E">
        <w:tc>
          <w:tcPr>
            <w:tcW w:w="603" w:type="dxa"/>
          </w:tcPr>
          <w:p w14:paraId="44D6BB61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25</w:t>
            </w:r>
          </w:p>
        </w:tc>
        <w:tc>
          <w:tcPr>
            <w:tcW w:w="1827" w:type="dxa"/>
          </w:tcPr>
          <w:p w14:paraId="7CDF5E10" w14:textId="77777777" w:rsidR="00AF0799" w:rsidRPr="00045A9F" w:rsidRDefault="00AF0799" w:rsidP="00946A3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Palo et al.</w:t>
            </w:r>
          </w:p>
        </w:tc>
        <w:tc>
          <w:tcPr>
            <w:tcW w:w="7488" w:type="dxa"/>
          </w:tcPr>
          <w:p w14:paraId="2028863F" w14:textId="77777777" w:rsidR="00AF0799" w:rsidRPr="00045A9F" w:rsidRDefault="00AF0799" w:rsidP="00204556">
            <w:pPr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Development of oromucosal dosage forms by combining electrospinning and inkjet printing</w:t>
            </w:r>
          </w:p>
        </w:tc>
        <w:tc>
          <w:tcPr>
            <w:tcW w:w="4076" w:type="dxa"/>
          </w:tcPr>
          <w:p w14:paraId="4DB2F13B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21/acs.molpharmaceut.6b01054</w:t>
            </w:r>
          </w:p>
        </w:tc>
      </w:tr>
      <w:tr w:rsidR="00AF0799" w:rsidRPr="00045A9F" w14:paraId="08EB62F8" w14:textId="77777777" w:rsidTr="008E562E">
        <w:tc>
          <w:tcPr>
            <w:tcW w:w="603" w:type="dxa"/>
          </w:tcPr>
          <w:p w14:paraId="1A3FCBD9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26</w:t>
            </w:r>
          </w:p>
        </w:tc>
        <w:tc>
          <w:tcPr>
            <w:tcW w:w="1827" w:type="dxa"/>
          </w:tcPr>
          <w:p w14:paraId="1C7C12F5" w14:textId="77777777" w:rsidR="00AF0799" w:rsidRPr="00045A9F" w:rsidRDefault="00AF0799" w:rsidP="00946A3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Pollard et al.</w:t>
            </w:r>
          </w:p>
        </w:tc>
        <w:tc>
          <w:tcPr>
            <w:tcW w:w="7488" w:type="dxa"/>
          </w:tcPr>
          <w:p w14:paraId="5EF013A6" w14:textId="77777777" w:rsidR="00AF0799" w:rsidRPr="00045A9F" w:rsidRDefault="00AF0799" w:rsidP="00204556">
            <w:pPr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Printing drugs onto nails for effective treatment of onychomycosis</w:t>
            </w:r>
          </w:p>
        </w:tc>
        <w:tc>
          <w:tcPr>
            <w:tcW w:w="4076" w:type="dxa"/>
          </w:tcPr>
          <w:p w14:paraId="3B2EAE8E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3390/pharmaceutics14020448</w:t>
            </w:r>
          </w:p>
        </w:tc>
      </w:tr>
      <w:tr w:rsidR="00AF0799" w:rsidRPr="00045A9F" w14:paraId="1A0A3082" w14:textId="77777777" w:rsidTr="008E562E">
        <w:tc>
          <w:tcPr>
            <w:tcW w:w="603" w:type="dxa"/>
          </w:tcPr>
          <w:p w14:paraId="49406E5A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27</w:t>
            </w:r>
          </w:p>
        </w:tc>
        <w:tc>
          <w:tcPr>
            <w:tcW w:w="1827" w:type="dxa"/>
          </w:tcPr>
          <w:p w14:paraId="47D65D9E" w14:textId="77777777" w:rsidR="00AF0799" w:rsidRPr="00045A9F" w:rsidRDefault="00AF0799" w:rsidP="00946A3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Montenegro-Nicolini et al.</w:t>
            </w:r>
          </w:p>
        </w:tc>
        <w:tc>
          <w:tcPr>
            <w:tcW w:w="7488" w:type="dxa"/>
          </w:tcPr>
          <w:p w14:paraId="05D257F5" w14:textId="77777777" w:rsidR="00AF0799" w:rsidRPr="00045A9F" w:rsidRDefault="00AF0799" w:rsidP="00204556">
            <w:pPr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Inkjet printing of proteins: an experimental approach</w:t>
            </w:r>
          </w:p>
        </w:tc>
        <w:tc>
          <w:tcPr>
            <w:tcW w:w="4076" w:type="dxa"/>
          </w:tcPr>
          <w:p w14:paraId="71851882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208/s12248-016-9997-8</w:t>
            </w:r>
          </w:p>
        </w:tc>
      </w:tr>
      <w:tr w:rsidR="00AF0799" w:rsidRPr="00045A9F" w14:paraId="51C2287D" w14:textId="77777777" w:rsidTr="008E562E">
        <w:tc>
          <w:tcPr>
            <w:tcW w:w="603" w:type="dxa"/>
          </w:tcPr>
          <w:p w14:paraId="13F3B9AE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lastRenderedPageBreak/>
              <w:t>28</w:t>
            </w:r>
          </w:p>
        </w:tc>
        <w:tc>
          <w:tcPr>
            <w:tcW w:w="1827" w:type="dxa"/>
          </w:tcPr>
          <w:p w14:paraId="08270282" w14:textId="77777777" w:rsidR="00AF0799" w:rsidRPr="00045A9F" w:rsidRDefault="00AF0799" w:rsidP="00946A3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Acosta-Vélez et al.</w:t>
            </w:r>
          </w:p>
        </w:tc>
        <w:tc>
          <w:tcPr>
            <w:tcW w:w="7488" w:type="dxa"/>
          </w:tcPr>
          <w:p w14:paraId="5B97F4D7" w14:textId="77777777" w:rsidR="00AF0799" w:rsidRPr="00045A9F" w:rsidRDefault="00AF0799" w:rsidP="00204556">
            <w:pPr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Photocurable bioink for the inkjet 3D pharming of hydrophilic drugs</w:t>
            </w:r>
          </w:p>
        </w:tc>
        <w:tc>
          <w:tcPr>
            <w:tcW w:w="4076" w:type="dxa"/>
          </w:tcPr>
          <w:p w14:paraId="6F98BE1C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3390/bioengineering4010011</w:t>
            </w:r>
          </w:p>
        </w:tc>
      </w:tr>
      <w:tr w:rsidR="00AF0799" w:rsidRPr="00045A9F" w14:paraId="72C21515" w14:textId="77777777" w:rsidTr="008E562E">
        <w:tc>
          <w:tcPr>
            <w:tcW w:w="603" w:type="dxa"/>
          </w:tcPr>
          <w:p w14:paraId="2098280B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29</w:t>
            </w:r>
          </w:p>
        </w:tc>
        <w:tc>
          <w:tcPr>
            <w:tcW w:w="1827" w:type="dxa"/>
          </w:tcPr>
          <w:p w14:paraId="0844DF4D" w14:textId="77777777" w:rsidR="00AF0799" w:rsidRPr="00045A9F" w:rsidRDefault="00AF0799" w:rsidP="00946A3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Yeo et al.</w:t>
            </w:r>
          </w:p>
        </w:tc>
        <w:tc>
          <w:tcPr>
            <w:tcW w:w="7488" w:type="dxa"/>
          </w:tcPr>
          <w:p w14:paraId="55375461" w14:textId="77777777" w:rsidR="00AF0799" w:rsidRPr="00045A9F" w:rsidRDefault="00AF0799" w:rsidP="00204556">
            <w:pPr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A new process for making reservoir-type microcapsules using ink-jet technology and interfacial phase separation</w:t>
            </w:r>
          </w:p>
        </w:tc>
        <w:tc>
          <w:tcPr>
            <w:tcW w:w="4076" w:type="dxa"/>
          </w:tcPr>
          <w:p w14:paraId="46ACEB0C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16/j.jconrel.2003.08.021</w:t>
            </w:r>
          </w:p>
        </w:tc>
      </w:tr>
      <w:tr w:rsidR="00AF0799" w:rsidRPr="00045A9F" w14:paraId="0DBE41CB" w14:textId="77777777" w:rsidTr="008E562E">
        <w:tc>
          <w:tcPr>
            <w:tcW w:w="603" w:type="dxa"/>
          </w:tcPr>
          <w:p w14:paraId="1AAFABC9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30</w:t>
            </w:r>
          </w:p>
        </w:tc>
        <w:tc>
          <w:tcPr>
            <w:tcW w:w="1827" w:type="dxa"/>
          </w:tcPr>
          <w:p w14:paraId="605DF9E3" w14:textId="77777777" w:rsidR="00AF0799" w:rsidRPr="00045A9F" w:rsidRDefault="00AF0799" w:rsidP="00946A3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Fakhfouri et al.</w:t>
            </w:r>
          </w:p>
        </w:tc>
        <w:tc>
          <w:tcPr>
            <w:tcW w:w="7488" w:type="dxa"/>
          </w:tcPr>
          <w:p w14:paraId="10485854" w14:textId="77777777" w:rsidR="00AF0799" w:rsidRPr="00045A9F" w:rsidRDefault="00AF0799" w:rsidP="00204556">
            <w:pPr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Drop-On-Demand Inkjet Printing of SU-8 Polymer</w:t>
            </w:r>
          </w:p>
        </w:tc>
        <w:tc>
          <w:tcPr>
            <w:tcW w:w="4076" w:type="dxa"/>
          </w:tcPr>
          <w:p w14:paraId="42714058" w14:textId="77777777" w:rsidR="00AF0799" w:rsidRPr="00045A9F" w:rsidRDefault="00AF0799" w:rsidP="586DA577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2174/1876402910901010063</w:t>
            </w:r>
          </w:p>
        </w:tc>
      </w:tr>
      <w:tr w:rsidR="00AF0799" w:rsidRPr="00045A9F" w14:paraId="4BAE56A7" w14:textId="77777777" w:rsidTr="008E562E">
        <w:tc>
          <w:tcPr>
            <w:tcW w:w="603" w:type="dxa"/>
          </w:tcPr>
          <w:p w14:paraId="56EEC9B5" w14:textId="77777777" w:rsidR="00AF0799" w:rsidRPr="00045A9F" w:rsidRDefault="00AF0799" w:rsidP="00946A3F">
            <w:pPr>
              <w:tabs>
                <w:tab w:val="left" w:pos="1073"/>
              </w:tabs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31</w:t>
            </w:r>
          </w:p>
        </w:tc>
        <w:tc>
          <w:tcPr>
            <w:tcW w:w="1827" w:type="dxa"/>
          </w:tcPr>
          <w:p w14:paraId="21BD111A" w14:textId="77777777" w:rsidR="00AF0799" w:rsidRPr="00045A9F" w:rsidRDefault="00AF0799" w:rsidP="00946A3F">
            <w:pPr>
              <w:tabs>
                <w:tab w:val="left" w:pos="1073"/>
              </w:tabs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Hoath et al.</w:t>
            </w:r>
          </w:p>
        </w:tc>
        <w:tc>
          <w:tcPr>
            <w:tcW w:w="7488" w:type="dxa"/>
          </w:tcPr>
          <w:p w14:paraId="6D45DEF2" w14:textId="77777777" w:rsidR="00AF0799" w:rsidRPr="00045A9F" w:rsidRDefault="00AF0799" w:rsidP="00204556">
            <w:pPr>
              <w:tabs>
                <w:tab w:val="left" w:pos="1073"/>
              </w:tabs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How PEDOT: PSS solutions produce satellite-free inkjets</w:t>
            </w:r>
          </w:p>
        </w:tc>
        <w:tc>
          <w:tcPr>
            <w:tcW w:w="4076" w:type="dxa"/>
          </w:tcPr>
          <w:p w14:paraId="2C86D536" w14:textId="77777777" w:rsidR="00AF0799" w:rsidRPr="00045A9F" w:rsidRDefault="00AF0799" w:rsidP="00946A3F">
            <w:pPr>
              <w:tabs>
                <w:tab w:val="left" w:pos="1073"/>
              </w:tabs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16/j.orgel.2012.10.004</w:t>
            </w:r>
          </w:p>
        </w:tc>
      </w:tr>
      <w:tr w:rsidR="00AF0799" w:rsidRPr="00045A9F" w14:paraId="777743F8" w14:textId="77777777" w:rsidTr="008E562E">
        <w:tc>
          <w:tcPr>
            <w:tcW w:w="603" w:type="dxa"/>
          </w:tcPr>
          <w:p w14:paraId="7A3F1CEE" w14:textId="77777777" w:rsidR="00AF0799" w:rsidRPr="00045A9F" w:rsidRDefault="00AF0799" w:rsidP="00946A3F">
            <w:pPr>
              <w:tabs>
                <w:tab w:val="left" w:pos="3424"/>
              </w:tabs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32</w:t>
            </w:r>
          </w:p>
        </w:tc>
        <w:tc>
          <w:tcPr>
            <w:tcW w:w="1827" w:type="dxa"/>
          </w:tcPr>
          <w:p w14:paraId="6245D59D" w14:textId="77777777" w:rsidR="00AF0799" w:rsidRPr="00045A9F" w:rsidRDefault="00AF0799" w:rsidP="00946A3F">
            <w:pPr>
              <w:tabs>
                <w:tab w:val="left" w:pos="3424"/>
              </w:tabs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Gu et al.</w:t>
            </w:r>
          </w:p>
        </w:tc>
        <w:tc>
          <w:tcPr>
            <w:tcW w:w="7488" w:type="dxa"/>
          </w:tcPr>
          <w:p w14:paraId="2C20CB51" w14:textId="77777777" w:rsidR="00AF0799" w:rsidRPr="00045A9F" w:rsidRDefault="00AF0799" w:rsidP="00204556">
            <w:pPr>
              <w:tabs>
                <w:tab w:val="left" w:pos="3424"/>
              </w:tabs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Inkjet printed antibiotic-and calcium-eluting bioresorbable nanocomposite micropatterns for orthopedic implants</w:t>
            </w:r>
          </w:p>
        </w:tc>
        <w:tc>
          <w:tcPr>
            <w:tcW w:w="4076" w:type="dxa"/>
          </w:tcPr>
          <w:p w14:paraId="0124AFC2" w14:textId="77777777" w:rsidR="00AF0799" w:rsidRPr="00045A9F" w:rsidRDefault="00AF0799" w:rsidP="00946A3F">
            <w:pPr>
              <w:tabs>
                <w:tab w:val="left" w:pos="3424"/>
              </w:tabs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16/j.actbio.2011.08.006</w:t>
            </w:r>
          </w:p>
        </w:tc>
      </w:tr>
      <w:tr w:rsidR="00AF0799" w:rsidRPr="00045A9F" w14:paraId="52139051" w14:textId="77777777" w:rsidTr="008E562E">
        <w:tc>
          <w:tcPr>
            <w:tcW w:w="603" w:type="dxa"/>
          </w:tcPr>
          <w:p w14:paraId="35777E87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33</w:t>
            </w:r>
          </w:p>
        </w:tc>
        <w:tc>
          <w:tcPr>
            <w:tcW w:w="1827" w:type="dxa"/>
          </w:tcPr>
          <w:p w14:paraId="443DC29B" w14:textId="77777777" w:rsidR="00AF0799" w:rsidRPr="00045A9F" w:rsidRDefault="00AF0799" w:rsidP="00946A3F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Dong et al.</w:t>
            </w:r>
          </w:p>
        </w:tc>
        <w:tc>
          <w:tcPr>
            <w:tcW w:w="7488" w:type="dxa"/>
          </w:tcPr>
          <w:p w14:paraId="105F8BAE" w14:textId="77777777" w:rsidR="00AF0799" w:rsidRPr="00045A9F" w:rsidRDefault="00AF0799" w:rsidP="00204556">
            <w:pPr>
              <w:spacing w:line="360" w:lineRule="auto"/>
              <w:jc w:val="both"/>
              <w:rPr>
                <w:lang w:val="en-GB"/>
              </w:rPr>
            </w:pPr>
            <w:r w:rsidRPr="00045A9F">
              <w:rPr>
                <w:lang w:val="en-GB"/>
              </w:rPr>
              <w:t>An experimental study of drop-on-demand drop formation</w:t>
            </w:r>
          </w:p>
        </w:tc>
        <w:tc>
          <w:tcPr>
            <w:tcW w:w="4076" w:type="dxa"/>
          </w:tcPr>
          <w:p w14:paraId="3C7E3DBF" w14:textId="77777777" w:rsidR="00AF0799" w:rsidRPr="00045A9F" w:rsidRDefault="00AF0799" w:rsidP="00946A3F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10.1063/1.2217929</w:t>
            </w:r>
          </w:p>
        </w:tc>
      </w:tr>
      <w:tr w:rsidR="00AF0799" w:rsidRPr="00045A9F" w14:paraId="299604E3" w14:textId="77777777" w:rsidTr="008E562E">
        <w:tc>
          <w:tcPr>
            <w:tcW w:w="603" w:type="dxa"/>
          </w:tcPr>
          <w:p w14:paraId="53945BA6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34</w:t>
            </w:r>
          </w:p>
        </w:tc>
        <w:tc>
          <w:tcPr>
            <w:tcW w:w="1827" w:type="dxa"/>
            <w:shd w:val="clear" w:color="auto" w:fill="auto"/>
          </w:tcPr>
          <w:p w14:paraId="7D8CE28A" w14:textId="77777777" w:rsidR="00AF0799" w:rsidRPr="00045A9F" w:rsidRDefault="00AF0799" w:rsidP="00765AE6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Sandler et al.</w:t>
            </w:r>
          </w:p>
        </w:tc>
        <w:tc>
          <w:tcPr>
            <w:tcW w:w="7488" w:type="dxa"/>
            <w:shd w:val="clear" w:color="auto" w:fill="auto"/>
          </w:tcPr>
          <w:p w14:paraId="20DBD646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Inkjet printing of drug substances and use of porous substrates‐towards individualized dosing</w:t>
            </w:r>
          </w:p>
        </w:tc>
        <w:tc>
          <w:tcPr>
            <w:tcW w:w="4076" w:type="dxa"/>
            <w:shd w:val="clear" w:color="auto" w:fill="auto"/>
          </w:tcPr>
          <w:p w14:paraId="2CB804F0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02/jps.22526</w:t>
            </w:r>
          </w:p>
          <w:p w14:paraId="2AA225EF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</w:p>
        </w:tc>
      </w:tr>
      <w:tr w:rsidR="00AF0799" w:rsidRPr="00045A9F" w14:paraId="06075FB9" w14:textId="77777777" w:rsidTr="008E562E">
        <w:tc>
          <w:tcPr>
            <w:tcW w:w="603" w:type="dxa"/>
          </w:tcPr>
          <w:p w14:paraId="7B4641BE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35</w:t>
            </w:r>
          </w:p>
        </w:tc>
        <w:tc>
          <w:tcPr>
            <w:tcW w:w="1827" w:type="dxa"/>
            <w:shd w:val="clear" w:color="auto" w:fill="auto"/>
          </w:tcPr>
          <w:p w14:paraId="51550897" w14:textId="77777777" w:rsidR="00AF0799" w:rsidRPr="00045A9F" w:rsidRDefault="00AF0799" w:rsidP="00765AE6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Boehm et al.</w:t>
            </w:r>
          </w:p>
        </w:tc>
        <w:tc>
          <w:tcPr>
            <w:tcW w:w="7488" w:type="dxa"/>
            <w:shd w:val="clear" w:color="auto" w:fill="auto"/>
          </w:tcPr>
          <w:p w14:paraId="4637585B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Inkjet printing for pharmaceutical applications</w:t>
            </w:r>
          </w:p>
        </w:tc>
        <w:tc>
          <w:tcPr>
            <w:tcW w:w="4076" w:type="dxa"/>
            <w:shd w:val="clear" w:color="auto" w:fill="auto"/>
          </w:tcPr>
          <w:p w14:paraId="54456A2F" w14:textId="77777777" w:rsidR="00AF0799" w:rsidRPr="00045A9F" w:rsidRDefault="00AF0799" w:rsidP="00765AE6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16/j.mattod.2014.04.027</w:t>
            </w:r>
          </w:p>
        </w:tc>
      </w:tr>
      <w:tr w:rsidR="00AF0799" w:rsidRPr="00045A9F" w14:paraId="0DF42646" w14:textId="77777777" w:rsidTr="008E562E">
        <w:tc>
          <w:tcPr>
            <w:tcW w:w="603" w:type="dxa"/>
          </w:tcPr>
          <w:p w14:paraId="63EFFD18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36</w:t>
            </w:r>
          </w:p>
        </w:tc>
        <w:tc>
          <w:tcPr>
            <w:tcW w:w="1827" w:type="dxa"/>
            <w:shd w:val="clear" w:color="auto" w:fill="auto"/>
          </w:tcPr>
          <w:p w14:paraId="08CD671A" w14:textId="77777777" w:rsidR="00AF0799" w:rsidRPr="00045A9F" w:rsidRDefault="00AF0799" w:rsidP="006C0EE5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Eleftheriadis et al.</w:t>
            </w:r>
          </w:p>
          <w:p w14:paraId="4AF8FAB4" w14:textId="77777777" w:rsidR="00AF0799" w:rsidRPr="00045A9F" w:rsidRDefault="00AF0799" w:rsidP="006C0EE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4CB6B650" w14:textId="77777777" w:rsidR="00AF0799" w:rsidRPr="00045A9F" w:rsidRDefault="00AF0799" w:rsidP="0020455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Inkjet printing of a thermolabile model drug onto FDM-printed substrates: formulation and evaluation</w:t>
            </w:r>
          </w:p>
        </w:tc>
        <w:tc>
          <w:tcPr>
            <w:tcW w:w="4076" w:type="dxa"/>
            <w:shd w:val="clear" w:color="auto" w:fill="auto"/>
          </w:tcPr>
          <w:p w14:paraId="187CFC9F" w14:textId="77777777" w:rsidR="00AF0799" w:rsidRPr="00045A9F" w:rsidRDefault="00AF0799" w:rsidP="00765AE6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80/03639045.2020.1788062</w:t>
            </w:r>
          </w:p>
        </w:tc>
      </w:tr>
      <w:tr w:rsidR="00AF0799" w:rsidRPr="00045A9F" w14:paraId="348BC75C" w14:textId="77777777" w:rsidTr="008E562E">
        <w:tc>
          <w:tcPr>
            <w:tcW w:w="603" w:type="dxa"/>
          </w:tcPr>
          <w:p w14:paraId="6A6CFBFB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37</w:t>
            </w:r>
          </w:p>
        </w:tc>
        <w:tc>
          <w:tcPr>
            <w:tcW w:w="1827" w:type="dxa"/>
            <w:shd w:val="clear" w:color="auto" w:fill="auto"/>
          </w:tcPr>
          <w:p w14:paraId="720BC0FE" w14:textId="77777777" w:rsidR="00AF0799" w:rsidRPr="00045A9F" w:rsidRDefault="00AF0799" w:rsidP="006C0EE5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Cader et al.</w:t>
            </w:r>
          </w:p>
          <w:p w14:paraId="47F7D74B" w14:textId="77777777" w:rsidR="00AF0799" w:rsidRPr="00045A9F" w:rsidRDefault="00AF0799" w:rsidP="006C0EE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0A0B3E61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Water-based 3D inkjet printing of an oral pharmaceutical dosage form</w:t>
            </w:r>
          </w:p>
        </w:tc>
        <w:tc>
          <w:tcPr>
            <w:tcW w:w="4076" w:type="dxa"/>
            <w:shd w:val="clear" w:color="auto" w:fill="auto"/>
          </w:tcPr>
          <w:p w14:paraId="6C64B274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16/j.ijpharm.2019.04.026</w:t>
            </w:r>
          </w:p>
          <w:p w14:paraId="6E1EF437" w14:textId="77777777" w:rsidR="00AF0799" w:rsidRPr="00045A9F" w:rsidRDefault="00AF0799" w:rsidP="008E562E">
            <w:pPr>
              <w:spacing w:line="360" w:lineRule="auto"/>
              <w:ind w:firstLine="708"/>
              <w:rPr>
                <w:lang w:val="en-GB"/>
              </w:rPr>
            </w:pPr>
          </w:p>
        </w:tc>
      </w:tr>
      <w:tr w:rsidR="00AF0799" w:rsidRPr="00045A9F" w14:paraId="75DF29F1" w14:textId="77777777" w:rsidTr="008E562E">
        <w:tc>
          <w:tcPr>
            <w:tcW w:w="603" w:type="dxa"/>
          </w:tcPr>
          <w:p w14:paraId="716BE51E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38</w:t>
            </w:r>
          </w:p>
        </w:tc>
        <w:tc>
          <w:tcPr>
            <w:tcW w:w="1827" w:type="dxa"/>
            <w:shd w:val="clear" w:color="auto" w:fill="auto"/>
          </w:tcPr>
          <w:p w14:paraId="5341A1CA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Tetyczka et al.</w:t>
            </w:r>
          </w:p>
          <w:p w14:paraId="17E89FD2" w14:textId="77777777" w:rsidR="00AF0799" w:rsidRPr="00045A9F" w:rsidRDefault="00AF0799" w:rsidP="006C0EE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5248022C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Itraconazole nanocrystals on hydrogel contact lenses via inkjet printing: implications for ophthalmic drug delivery</w:t>
            </w:r>
          </w:p>
        </w:tc>
        <w:tc>
          <w:tcPr>
            <w:tcW w:w="4076" w:type="dxa"/>
            <w:shd w:val="clear" w:color="auto" w:fill="auto"/>
          </w:tcPr>
          <w:p w14:paraId="2F882562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21-acsanm.2c01715</w:t>
            </w:r>
          </w:p>
          <w:p w14:paraId="150EDA73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</w:p>
        </w:tc>
      </w:tr>
      <w:tr w:rsidR="00AF0799" w:rsidRPr="00045A9F" w14:paraId="5F0FD83F" w14:textId="77777777" w:rsidTr="008E562E">
        <w:tc>
          <w:tcPr>
            <w:tcW w:w="603" w:type="dxa"/>
          </w:tcPr>
          <w:p w14:paraId="0D58FD49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39</w:t>
            </w:r>
          </w:p>
        </w:tc>
        <w:tc>
          <w:tcPr>
            <w:tcW w:w="1827" w:type="dxa"/>
            <w:shd w:val="clear" w:color="auto" w:fill="auto"/>
          </w:tcPr>
          <w:p w14:paraId="29F9A161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Junqueira et al.</w:t>
            </w:r>
          </w:p>
        </w:tc>
        <w:tc>
          <w:tcPr>
            <w:tcW w:w="7488" w:type="dxa"/>
            <w:shd w:val="clear" w:color="auto" w:fill="auto"/>
          </w:tcPr>
          <w:p w14:paraId="68B0C121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Coupling of fused deposition modeling and inkjet printing to produce drug loaded 3D printed tablets</w:t>
            </w:r>
          </w:p>
        </w:tc>
        <w:tc>
          <w:tcPr>
            <w:tcW w:w="4076" w:type="dxa"/>
            <w:shd w:val="clear" w:color="auto" w:fill="auto"/>
          </w:tcPr>
          <w:p w14:paraId="5FEE0659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3390/pharmaceutics14010159</w:t>
            </w:r>
          </w:p>
          <w:p w14:paraId="49766BBC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528C6F05" w14:textId="77777777" w:rsidTr="008E562E">
        <w:tc>
          <w:tcPr>
            <w:tcW w:w="603" w:type="dxa"/>
          </w:tcPr>
          <w:p w14:paraId="7DE7D7A1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40</w:t>
            </w:r>
          </w:p>
        </w:tc>
        <w:tc>
          <w:tcPr>
            <w:tcW w:w="1827" w:type="dxa"/>
            <w:shd w:val="clear" w:color="auto" w:fill="auto"/>
          </w:tcPr>
          <w:p w14:paraId="42482729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Edinger et al.</w:t>
            </w:r>
          </w:p>
          <w:p w14:paraId="65132A7B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2B51A1AD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QR encoded smart oral dosage forms by inkjet printing</w:t>
            </w:r>
          </w:p>
        </w:tc>
        <w:tc>
          <w:tcPr>
            <w:tcW w:w="4076" w:type="dxa"/>
            <w:shd w:val="clear" w:color="auto" w:fill="auto"/>
          </w:tcPr>
          <w:p w14:paraId="75B44063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16/j.ijpharm.2017.11.052</w:t>
            </w:r>
          </w:p>
          <w:p w14:paraId="1F170E4D" w14:textId="77777777" w:rsidR="00AF0799" w:rsidRPr="00045A9F" w:rsidRDefault="00AF0799" w:rsidP="008E562E">
            <w:pPr>
              <w:ind w:firstLine="708"/>
              <w:rPr>
                <w:color w:val="000000"/>
                <w:lang w:val="en-GB"/>
              </w:rPr>
            </w:pPr>
          </w:p>
        </w:tc>
      </w:tr>
      <w:tr w:rsidR="00AF0799" w:rsidRPr="00045A9F" w14:paraId="7EDFCDC7" w14:textId="77777777" w:rsidTr="008E562E">
        <w:tc>
          <w:tcPr>
            <w:tcW w:w="603" w:type="dxa"/>
          </w:tcPr>
          <w:p w14:paraId="708C04DB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lastRenderedPageBreak/>
              <w:t>41</w:t>
            </w:r>
          </w:p>
        </w:tc>
        <w:tc>
          <w:tcPr>
            <w:tcW w:w="1827" w:type="dxa"/>
            <w:shd w:val="clear" w:color="auto" w:fill="auto"/>
          </w:tcPr>
          <w:p w14:paraId="46A330EE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Arshad et al.</w:t>
            </w:r>
          </w:p>
          <w:p w14:paraId="7D98FF89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71902C3E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Preparation and characterization of indomethacin loaded films by piezoelectric inkjet printing: a personalized medication approach</w:t>
            </w:r>
          </w:p>
        </w:tc>
        <w:tc>
          <w:tcPr>
            <w:tcW w:w="4076" w:type="dxa"/>
            <w:shd w:val="clear" w:color="auto" w:fill="auto"/>
          </w:tcPr>
          <w:p w14:paraId="42FE41EE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80/10837450.2019.1684520</w:t>
            </w:r>
          </w:p>
          <w:p w14:paraId="2F342798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43016A58" w14:textId="77777777" w:rsidTr="008E562E">
        <w:tc>
          <w:tcPr>
            <w:tcW w:w="603" w:type="dxa"/>
          </w:tcPr>
          <w:p w14:paraId="6AE64A25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42</w:t>
            </w:r>
          </w:p>
        </w:tc>
        <w:tc>
          <w:tcPr>
            <w:tcW w:w="1827" w:type="dxa"/>
            <w:shd w:val="clear" w:color="auto" w:fill="auto"/>
          </w:tcPr>
          <w:p w14:paraId="1FB75B37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Clark et al.</w:t>
            </w:r>
          </w:p>
          <w:p w14:paraId="58330480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38409331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Making tablets for delivery of poorly soluble drugs using photoinitiated 3D inkjet printing</w:t>
            </w:r>
          </w:p>
        </w:tc>
        <w:tc>
          <w:tcPr>
            <w:tcW w:w="4076" w:type="dxa"/>
            <w:shd w:val="clear" w:color="auto" w:fill="auto"/>
          </w:tcPr>
          <w:p w14:paraId="205B9FD6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16/j.ijpharm.2019.118805</w:t>
            </w:r>
          </w:p>
          <w:p w14:paraId="760F90D5" w14:textId="77777777" w:rsidR="00AF0799" w:rsidRPr="00045A9F" w:rsidRDefault="00AF0799" w:rsidP="006C0EE5">
            <w:pPr>
              <w:tabs>
                <w:tab w:val="left" w:pos="869"/>
              </w:tabs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ab/>
            </w:r>
          </w:p>
          <w:p w14:paraId="4E342F25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6FC99F9D" w14:textId="77777777" w:rsidTr="008E562E">
        <w:tc>
          <w:tcPr>
            <w:tcW w:w="603" w:type="dxa"/>
          </w:tcPr>
          <w:p w14:paraId="28598BE2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43</w:t>
            </w:r>
          </w:p>
        </w:tc>
        <w:tc>
          <w:tcPr>
            <w:tcW w:w="1827" w:type="dxa"/>
            <w:shd w:val="clear" w:color="auto" w:fill="auto"/>
          </w:tcPr>
          <w:p w14:paraId="0E5835BF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Genina et al.</w:t>
            </w:r>
          </w:p>
          <w:p w14:paraId="69128F4A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080FFEDA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Tailoring controlled-release oral dosage forms by combining inkjet and flexographic printing techniques</w:t>
            </w:r>
          </w:p>
        </w:tc>
        <w:tc>
          <w:tcPr>
            <w:tcW w:w="4076" w:type="dxa"/>
            <w:shd w:val="clear" w:color="auto" w:fill="auto"/>
          </w:tcPr>
          <w:p w14:paraId="68B09310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16/j.ejps.2012.07.020</w:t>
            </w:r>
          </w:p>
          <w:p w14:paraId="5906AA8C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6C302BA9" w14:textId="77777777" w:rsidTr="008E562E">
        <w:tc>
          <w:tcPr>
            <w:tcW w:w="603" w:type="dxa"/>
          </w:tcPr>
          <w:p w14:paraId="24FD3350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44</w:t>
            </w:r>
          </w:p>
        </w:tc>
        <w:tc>
          <w:tcPr>
            <w:tcW w:w="1827" w:type="dxa"/>
            <w:shd w:val="clear" w:color="auto" w:fill="auto"/>
          </w:tcPr>
          <w:p w14:paraId="20A63F7C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Vakili et al.</w:t>
            </w:r>
          </w:p>
          <w:p w14:paraId="24DE2D19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7A74E2A2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Hyperspectral imaging in quality control of inkjet printed personalised dosage forms</w:t>
            </w:r>
          </w:p>
        </w:tc>
        <w:tc>
          <w:tcPr>
            <w:tcW w:w="4076" w:type="dxa"/>
            <w:shd w:val="clear" w:color="auto" w:fill="auto"/>
          </w:tcPr>
          <w:p w14:paraId="712756C9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16/j.ijpharm.2014.12.034</w:t>
            </w:r>
          </w:p>
          <w:p w14:paraId="0D3959A1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400899B6" w14:textId="77777777" w:rsidTr="008E562E">
        <w:tc>
          <w:tcPr>
            <w:tcW w:w="603" w:type="dxa"/>
          </w:tcPr>
          <w:p w14:paraId="0F07D8C0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45</w:t>
            </w:r>
          </w:p>
        </w:tc>
        <w:tc>
          <w:tcPr>
            <w:tcW w:w="1827" w:type="dxa"/>
            <w:shd w:val="clear" w:color="auto" w:fill="auto"/>
          </w:tcPr>
          <w:p w14:paraId="3B12F606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Clark et al.</w:t>
            </w:r>
          </w:p>
          <w:p w14:paraId="61750777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61AC3E6A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3D printing of tablets using inkjet with UV photoinitiation</w:t>
            </w:r>
          </w:p>
        </w:tc>
        <w:tc>
          <w:tcPr>
            <w:tcW w:w="4076" w:type="dxa"/>
            <w:shd w:val="clear" w:color="auto" w:fill="auto"/>
          </w:tcPr>
          <w:p w14:paraId="27E34EB6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16/j.ijpharm.2017.06.085</w:t>
            </w:r>
          </w:p>
          <w:p w14:paraId="564F6CAA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21BB3C73" w14:textId="77777777" w:rsidTr="008E562E">
        <w:tc>
          <w:tcPr>
            <w:tcW w:w="603" w:type="dxa"/>
          </w:tcPr>
          <w:p w14:paraId="24FDC0CC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46</w:t>
            </w:r>
          </w:p>
        </w:tc>
        <w:tc>
          <w:tcPr>
            <w:tcW w:w="1827" w:type="dxa"/>
            <w:shd w:val="clear" w:color="auto" w:fill="auto"/>
          </w:tcPr>
          <w:p w14:paraId="35DA183E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Scoutaris et al.</w:t>
            </w:r>
          </w:p>
          <w:p w14:paraId="0AE0DCF7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6F89AC6B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Development and biological evaluation of inkjet printed drug coatings on intravascular stent</w:t>
            </w:r>
          </w:p>
        </w:tc>
        <w:tc>
          <w:tcPr>
            <w:tcW w:w="4076" w:type="dxa"/>
            <w:shd w:val="clear" w:color="auto" w:fill="auto"/>
          </w:tcPr>
          <w:p w14:paraId="0FA88A06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21/acs.molpharmaceut.5b00570</w:t>
            </w:r>
          </w:p>
          <w:p w14:paraId="4FC3B31D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7A833420" w14:textId="77777777" w:rsidTr="008E562E">
        <w:tc>
          <w:tcPr>
            <w:tcW w:w="603" w:type="dxa"/>
          </w:tcPr>
          <w:p w14:paraId="270AC43F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47</w:t>
            </w:r>
          </w:p>
        </w:tc>
        <w:tc>
          <w:tcPr>
            <w:tcW w:w="1827" w:type="dxa"/>
            <w:shd w:val="clear" w:color="auto" w:fill="auto"/>
          </w:tcPr>
          <w:p w14:paraId="63176EC4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Seera et al.</w:t>
            </w:r>
          </w:p>
          <w:p w14:paraId="150132CB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6A064433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Evaluation of Cocrystallization Outcomes of Multicomponent Adducts: Rapid Fabrication to Achieve Uniform Particle Size Distribution Using Thermal Inkjet Printing</w:t>
            </w:r>
          </w:p>
        </w:tc>
        <w:tc>
          <w:tcPr>
            <w:tcW w:w="4076" w:type="dxa"/>
            <w:shd w:val="clear" w:color="auto" w:fill="auto"/>
          </w:tcPr>
          <w:p w14:paraId="0D734A0C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21/acs.cgd.0c00469</w:t>
            </w:r>
          </w:p>
          <w:p w14:paraId="1AEC68F5" w14:textId="77777777" w:rsidR="00AF0799" w:rsidRPr="00045A9F" w:rsidRDefault="00AF0799" w:rsidP="008E562E">
            <w:pPr>
              <w:ind w:firstLine="708"/>
              <w:rPr>
                <w:color w:val="000000"/>
                <w:lang w:val="en-GB"/>
              </w:rPr>
            </w:pPr>
          </w:p>
        </w:tc>
      </w:tr>
      <w:tr w:rsidR="00AF0799" w:rsidRPr="00045A9F" w14:paraId="4DB8C335" w14:textId="77777777" w:rsidTr="008E562E">
        <w:tc>
          <w:tcPr>
            <w:tcW w:w="603" w:type="dxa"/>
          </w:tcPr>
          <w:p w14:paraId="1673A783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48</w:t>
            </w:r>
          </w:p>
        </w:tc>
        <w:tc>
          <w:tcPr>
            <w:tcW w:w="1827" w:type="dxa"/>
            <w:shd w:val="clear" w:color="auto" w:fill="auto"/>
          </w:tcPr>
          <w:p w14:paraId="6DEE180A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Öblom et al.</w:t>
            </w:r>
          </w:p>
          <w:p w14:paraId="621D3476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15728463" w14:textId="77777777" w:rsidR="00AF0799" w:rsidRPr="00045A9F" w:rsidRDefault="00AF0799" w:rsidP="00765AE6">
            <w:pPr>
              <w:pStyle w:val="Heading1"/>
              <w:shd w:val="clear" w:color="auto" w:fill="FFFFFF"/>
              <w:spacing w:before="0"/>
              <w:ind w:right="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45A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owards Printed Pediatric Medicines in Hospital Pharmacies: Comparison of 2D and 3D-Printed Orodispersible Warfarin Films with Conventional Oral Powders in Unit Dose Sachets</w:t>
            </w:r>
          </w:p>
        </w:tc>
        <w:tc>
          <w:tcPr>
            <w:tcW w:w="4076" w:type="dxa"/>
            <w:shd w:val="clear" w:color="auto" w:fill="auto"/>
          </w:tcPr>
          <w:p w14:paraId="654D848F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3390/pharmaceutics11070334</w:t>
            </w:r>
          </w:p>
          <w:p w14:paraId="69E33D6F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1AE7DE39" w14:textId="77777777" w:rsidTr="008E562E">
        <w:tc>
          <w:tcPr>
            <w:tcW w:w="603" w:type="dxa"/>
          </w:tcPr>
          <w:p w14:paraId="4425BA12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49</w:t>
            </w:r>
          </w:p>
        </w:tc>
        <w:tc>
          <w:tcPr>
            <w:tcW w:w="1827" w:type="dxa"/>
            <w:shd w:val="clear" w:color="auto" w:fill="auto"/>
          </w:tcPr>
          <w:p w14:paraId="76601B01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Trenfield et al.</w:t>
            </w:r>
          </w:p>
          <w:p w14:paraId="5FF8E6BA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6AB86707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Track-and-trace: Novel anti-counterfeit measures for 3D printed personalized drug products using smart material inks</w:t>
            </w:r>
          </w:p>
        </w:tc>
        <w:tc>
          <w:tcPr>
            <w:tcW w:w="4076" w:type="dxa"/>
            <w:shd w:val="clear" w:color="auto" w:fill="auto"/>
          </w:tcPr>
          <w:p w14:paraId="3F55623E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16/j.ijpharm.2019.06.034</w:t>
            </w:r>
          </w:p>
          <w:p w14:paraId="49A6B12D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7E8ACC46" w14:textId="77777777" w:rsidTr="008E562E">
        <w:tc>
          <w:tcPr>
            <w:tcW w:w="603" w:type="dxa"/>
          </w:tcPr>
          <w:p w14:paraId="4C44E023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50</w:t>
            </w:r>
          </w:p>
        </w:tc>
        <w:tc>
          <w:tcPr>
            <w:tcW w:w="1827" w:type="dxa"/>
            <w:shd w:val="clear" w:color="auto" w:fill="auto"/>
          </w:tcPr>
          <w:p w14:paraId="095777BC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Slabov et al.</w:t>
            </w:r>
          </w:p>
          <w:p w14:paraId="7B9912AD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3A6E7D92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Controlled Growth of Stable β-Glycine via Inkjet Printing</w:t>
            </w:r>
          </w:p>
        </w:tc>
        <w:tc>
          <w:tcPr>
            <w:tcW w:w="4076" w:type="dxa"/>
            <w:shd w:val="clear" w:color="auto" w:fill="auto"/>
          </w:tcPr>
          <w:p w14:paraId="3BD4144B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21/acs.cgd.9b00308</w:t>
            </w:r>
          </w:p>
          <w:p w14:paraId="521B5B4F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56064AC3" w14:textId="77777777" w:rsidTr="008E562E">
        <w:tc>
          <w:tcPr>
            <w:tcW w:w="603" w:type="dxa"/>
          </w:tcPr>
          <w:p w14:paraId="2DCB8CD2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51</w:t>
            </w:r>
          </w:p>
        </w:tc>
        <w:tc>
          <w:tcPr>
            <w:tcW w:w="1827" w:type="dxa"/>
            <w:shd w:val="clear" w:color="auto" w:fill="auto"/>
          </w:tcPr>
          <w:p w14:paraId="74E623A3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Lopez-Iglesias et al.</w:t>
            </w:r>
          </w:p>
        </w:tc>
        <w:tc>
          <w:tcPr>
            <w:tcW w:w="7488" w:type="dxa"/>
            <w:shd w:val="clear" w:color="auto" w:fill="auto"/>
          </w:tcPr>
          <w:p w14:paraId="3BF20BC4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From the printer to the lungs: Inkjet-printed aerogel particles for pulmonary delivery</w:t>
            </w:r>
          </w:p>
        </w:tc>
        <w:tc>
          <w:tcPr>
            <w:tcW w:w="4076" w:type="dxa"/>
            <w:shd w:val="clear" w:color="auto" w:fill="auto"/>
          </w:tcPr>
          <w:p w14:paraId="4FBA393E" w14:textId="77777777" w:rsidR="00AF0799" w:rsidRPr="00045A9F" w:rsidRDefault="00AF0799" w:rsidP="00765AE6">
            <w:pPr>
              <w:tabs>
                <w:tab w:val="left" w:pos="2472"/>
              </w:tabs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16/j.cej.2018.09.159</w:t>
            </w:r>
          </w:p>
          <w:p w14:paraId="3632CD9A" w14:textId="77777777" w:rsidR="00AF0799" w:rsidRPr="00045A9F" w:rsidRDefault="00AF0799" w:rsidP="008E562E">
            <w:pPr>
              <w:tabs>
                <w:tab w:val="left" w:pos="2472"/>
              </w:tabs>
              <w:rPr>
                <w:color w:val="000000"/>
                <w:lang w:val="en-GB"/>
              </w:rPr>
            </w:pPr>
          </w:p>
        </w:tc>
      </w:tr>
      <w:tr w:rsidR="00AF0799" w:rsidRPr="00045A9F" w14:paraId="4EC801A7" w14:textId="77777777" w:rsidTr="008E562E">
        <w:tc>
          <w:tcPr>
            <w:tcW w:w="603" w:type="dxa"/>
          </w:tcPr>
          <w:p w14:paraId="4A6EEF0F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52</w:t>
            </w:r>
          </w:p>
        </w:tc>
        <w:tc>
          <w:tcPr>
            <w:tcW w:w="1827" w:type="dxa"/>
            <w:shd w:val="clear" w:color="auto" w:fill="auto"/>
          </w:tcPr>
          <w:p w14:paraId="1CD5F296" w14:textId="77777777" w:rsidR="00AF0799" w:rsidRPr="00045A9F" w:rsidRDefault="00AF0799" w:rsidP="006C0EE5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Fox et al.</w:t>
            </w:r>
          </w:p>
          <w:p w14:paraId="56C819B1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558E73CA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Picoliter‐volume inkjet printing into planar microdevice reservoirs for low‐waste, high‐capacity drug loading</w:t>
            </w:r>
          </w:p>
        </w:tc>
        <w:tc>
          <w:tcPr>
            <w:tcW w:w="4076" w:type="dxa"/>
            <w:shd w:val="clear" w:color="auto" w:fill="auto"/>
          </w:tcPr>
          <w:p w14:paraId="54FCFA14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02/btm2.10053</w:t>
            </w:r>
          </w:p>
          <w:p w14:paraId="0812A81C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3506407E" w14:textId="77777777" w:rsidTr="008E562E">
        <w:tc>
          <w:tcPr>
            <w:tcW w:w="603" w:type="dxa"/>
          </w:tcPr>
          <w:p w14:paraId="69F44872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lastRenderedPageBreak/>
              <w:t>53</w:t>
            </w:r>
          </w:p>
        </w:tc>
        <w:tc>
          <w:tcPr>
            <w:tcW w:w="1827" w:type="dxa"/>
            <w:shd w:val="clear" w:color="auto" w:fill="auto"/>
          </w:tcPr>
          <w:p w14:paraId="5B8C2304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Thabet et al.</w:t>
            </w:r>
          </w:p>
          <w:p w14:paraId="2A2835FC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63ABBCBE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Continuous inkjet printing of enalapril maleate onto orodispersible film formulations</w:t>
            </w:r>
          </w:p>
        </w:tc>
        <w:tc>
          <w:tcPr>
            <w:tcW w:w="4076" w:type="dxa"/>
            <w:shd w:val="clear" w:color="auto" w:fill="auto"/>
          </w:tcPr>
          <w:p w14:paraId="4E74A7B4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16/j.ijpharm.2018.04.064</w:t>
            </w:r>
          </w:p>
          <w:p w14:paraId="6C5286B2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6C09FEB5" w14:textId="77777777" w:rsidTr="008E562E">
        <w:tc>
          <w:tcPr>
            <w:tcW w:w="603" w:type="dxa"/>
          </w:tcPr>
          <w:p w14:paraId="4BE4F5EB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54</w:t>
            </w:r>
          </w:p>
        </w:tc>
        <w:tc>
          <w:tcPr>
            <w:tcW w:w="1827" w:type="dxa"/>
            <w:shd w:val="clear" w:color="auto" w:fill="auto"/>
          </w:tcPr>
          <w:p w14:paraId="29BB118A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Boehm et al.</w:t>
            </w:r>
          </w:p>
          <w:p w14:paraId="089C9475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79F7FE41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Inkjet deposition of itraconazole onto poly (glycolic acid) microneedle arrays</w:t>
            </w:r>
          </w:p>
        </w:tc>
        <w:tc>
          <w:tcPr>
            <w:tcW w:w="4076" w:type="dxa"/>
            <w:shd w:val="clear" w:color="auto" w:fill="auto"/>
          </w:tcPr>
          <w:p w14:paraId="39E1F4D5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116/1.4941448</w:t>
            </w:r>
          </w:p>
          <w:p w14:paraId="2C7A548A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1084B35A" w14:textId="77777777" w:rsidTr="008E562E">
        <w:tc>
          <w:tcPr>
            <w:tcW w:w="603" w:type="dxa"/>
          </w:tcPr>
          <w:p w14:paraId="567D5805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55</w:t>
            </w:r>
          </w:p>
        </w:tc>
        <w:tc>
          <w:tcPr>
            <w:tcW w:w="1827" w:type="dxa"/>
            <w:shd w:val="clear" w:color="auto" w:fill="auto"/>
          </w:tcPr>
          <w:p w14:paraId="21A691CF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Uddin et al.</w:t>
            </w:r>
          </w:p>
          <w:p w14:paraId="0E346B73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0C0AC591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3D printed microneedles for anticancer therapy of skin tumours</w:t>
            </w:r>
          </w:p>
        </w:tc>
        <w:tc>
          <w:tcPr>
            <w:tcW w:w="4076" w:type="dxa"/>
            <w:shd w:val="clear" w:color="auto" w:fill="auto"/>
          </w:tcPr>
          <w:p w14:paraId="1449F44A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16/j.msec.2019.110248</w:t>
            </w:r>
          </w:p>
          <w:p w14:paraId="742D7F97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392D41C9" w14:textId="77777777" w:rsidTr="008E562E">
        <w:tc>
          <w:tcPr>
            <w:tcW w:w="603" w:type="dxa"/>
          </w:tcPr>
          <w:p w14:paraId="4DE141F6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56</w:t>
            </w:r>
          </w:p>
        </w:tc>
        <w:tc>
          <w:tcPr>
            <w:tcW w:w="1827" w:type="dxa"/>
            <w:shd w:val="clear" w:color="auto" w:fill="auto"/>
          </w:tcPr>
          <w:p w14:paraId="55AC5208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Boehm et al.</w:t>
            </w:r>
          </w:p>
          <w:p w14:paraId="4ED3EAAD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32DECCA9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Polyglycolic acid microneedles modified with inkjet-deposited antifungal coatings</w:t>
            </w:r>
          </w:p>
        </w:tc>
        <w:tc>
          <w:tcPr>
            <w:tcW w:w="4076" w:type="dxa"/>
            <w:shd w:val="clear" w:color="auto" w:fill="auto"/>
          </w:tcPr>
          <w:p w14:paraId="285E32C2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116/1.4913378</w:t>
            </w:r>
          </w:p>
          <w:p w14:paraId="40CDFB44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0C2027D0" w14:textId="77777777" w:rsidTr="008E562E">
        <w:tc>
          <w:tcPr>
            <w:tcW w:w="603" w:type="dxa"/>
          </w:tcPr>
          <w:p w14:paraId="18418CF2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57</w:t>
            </w:r>
          </w:p>
        </w:tc>
        <w:tc>
          <w:tcPr>
            <w:tcW w:w="1827" w:type="dxa"/>
            <w:shd w:val="clear" w:color="auto" w:fill="auto"/>
          </w:tcPr>
          <w:p w14:paraId="25C8D9FC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Edinger et al.</w:t>
            </w:r>
          </w:p>
        </w:tc>
        <w:tc>
          <w:tcPr>
            <w:tcW w:w="7488" w:type="dxa"/>
            <w:shd w:val="clear" w:color="auto" w:fill="auto"/>
          </w:tcPr>
          <w:p w14:paraId="255F699F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Quantification of inkjet-printed pharmaceuticals on porous substrates using Raman spectroscopy and near-infrared spectroscopy</w:t>
            </w:r>
          </w:p>
        </w:tc>
        <w:tc>
          <w:tcPr>
            <w:tcW w:w="4076" w:type="dxa"/>
            <w:shd w:val="clear" w:color="auto" w:fill="auto"/>
          </w:tcPr>
          <w:p w14:paraId="5863C0C4" w14:textId="77777777" w:rsidR="00AF0799" w:rsidRPr="00045A9F" w:rsidRDefault="00AF0799" w:rsidP="006C0EE5">
            <w:pPr>
              <w:rPr>
                <w:color w:val="333333"/>
                <w:lang w:val="en-GB"/>
              </w:rPr>
            </w:pPr>
            <w:r w:rsidRPr="00045A9F">
              <w:rPr>
                <w:color w:val="333333"/>
                <w:lang w:val="en-GB"/>
              </w:rPr>
              <w:t>10.1208/s12249-019-1423-y</w:t>
            </w:r>
          </w:p>
          <w:p w14:paraId="05E70E67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75B36343" w14:textId="77777777" w:rsidTr="008E562E">
        <w:tc>
          <w:tcPr>
            <w:tcW w:w="603" w:type="dxa"/>
          </w:tcPr>
          <w:p w14:paraId="48A41859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58</w:t>
            </w:r>
          </w:p>
        </w:tc>
        <w:tc>
          <w:tcPr>
            <w:tcW w:w="1827" w:type="dxa"/>
            <w:shd w:val="clear" w:color="auto" w:fill="auto"/>
          </w:tcPr>
          <w:p w14:paraId="5A46FA9A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Huanbutta et al.</w:t>
            </w:r>
          </w:p>
        </w:tc>
        <w:tc>
          <w:tcPr>
            <w:tcW w:w="7488" w:type="dxa"/>
            <w:shd w:val="clear" w:color="auto" w:fill="auto"/>
          </w:tcPr>
          <w:p w14:paraId="7008D1D7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Manufacture of 2D-printed precision drug-loaded orodispersible film prepared from tamarind seed gum substrate</w:t>
            </w:r>
          </w:p>
        </w:tc>
        <w:tc>
          <w:tcPr>
            <w:tcW w:w="4076" w:type="dxa"/>
            <w:shd w:val="clear" w:color="auto" w:fill="auto"/>
          </w:tcPr>
          <w:p w14:paraId="1D671487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3390/app11135852</w:t>
            </w:r>
          </w:p>
          <w:p w14:paraId="168B366B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7B5889D4" w14:textId="77777777" w:rsidTr="008E562E">
        <w:tc>
          <w:tcPr>
            <w:tcW w:w="603" w:type="dxa"/>
          </w:tcPr>
          <w:p w14:paraId="7DF3EA9C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59</w:t>
            </w:r>
          </w:p>
        </w:tc>
        <w:tc>
          <w:tcPr>
            <w:tcW w:w="1827" w:type="dxa"/>
            <w:shd w:val="clear" w:color="auto" w:fill="auto"/>
          </w:tcPr>
          <w:p w14:paraId="117C6AD2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Kiefer et al.</w:t>
            </w:r>
          </w:p>
          <w:p w14:paraId="6D1AAF69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33C84708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Comparative investigations on key factors and print head designs for pharmaceutical inkjet printing</w:t>
            </w:r>
          </w:p>
        </w:tc>
        <w:tc>
          <w:tcPr>
            <w:tcW w:w="4076" w:type="dxa"/>
            <w:shd w:val="clear" w:color="auto" w:fill="auto"/>
          </w:tcPr>
          <w:p w14:paraId="2559C95C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16/j.ijpharm.2020.119561</w:t>
            </w:r>
          </w:p>
          <w:p w14:paraId="008EA4E5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3CA7EBC9" w14:textId="77777777" w:rsidTr="008E562E">
        <w:tc>
          <w:tcPr>
            <w:tcW w:w="603" w:type="dxa"/>
          </w:tcPr>
          <w:p w14:paraId="0EAC8367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60</w:t>
            </w:r>
          </w:p>
        </w:tc>
        <w:tc>
          <w:tcPr>
            <w:tcW w:w="1827" w:type="dxa"/>
            <w:shd w:val="clear" w:color="auto" w:fill="auto"/>
          </w:tcPr>
          <w:p w14:paraId="0B39CF54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Iftimi et al.</w:t>
            </w:r>
          </w:p>
          <w:p w14:paraId="43D372E0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21EADF68" w14:textId="77777777" w:rsidR="00AF0799" w:rsidRPr="00045A9F" w:rsidRDefault="00AF0799" w:rsidP="0020455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Edible solid foams as porous substrates for inkjet-printable pharmaceuticals</w:t>
            </w:r>
          </w:p>
          <w:p w14:paraId="4A895F10" w14:textId="77777777" w:rsidR="00AF0799" w:rsidRPr="00045A9F" w:rsidRDefault="00AF0799" w:rsidP="00204556">
            <w:pPr>
              <w:spacing w:line="360" w:lineRule="auto"/>
              <w:ind w:right="6"/>
              <w:jc w:val="both"/>
              <w:rPr>
                <w:lang w:val="en-GB"/>
              </w:rPr>
            </w:pPr>
          </w:p>
        </w:tc>
        <w:tc>
          <w:tcPr>
            <w:tcW w:w="4076" w:type="dxa"/>
            <w:shd w:val="clear" w:color="auto" w:fill="auto"/>
          </w:tcPr>
          <w:p w14:paraId="1310D131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16/j.ejpb.2019.01.004</w:t>
            </w:r>
          </w:p>
          <w:p w14:paraId="0735F941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26DE7C73" w14:textId="77777777" w:rsidTr="008E562E">
        <w:tc>
          <w:tcPr>
            <w:tcW w:w="603" w:type="dxa"/>
          </w:tcPr>
          <w:p w14:paraId="110D4834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61</w:t>
            </w:r>
          </w:p>
        </w:tc>
        <w:tc>
          <w:tcPr>
            <w:tcW w:w="1827" w:type="dxa"/>
            <w:shd w:val="clear" w:color="auto" w:fill="auto"/>
          </w:tcPr>
          <w:p w14:paraId="45979F9F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Mau et al.</w:t>
            </w:r>
          </w:p>
          <w:p w14:paraId="64D38175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211A5885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Adjusting inkjet printhead parameters to deposit drugs into micro-sized reservoirs</w:t>
            </w:r>
          </w:p>
        </w:tc>
        <w:tc>
          <w:tcPr>
            <w:tcW w:w="4076" w:type="dxa"/>
            <w:shd w:val="clear" w:color="auto" w:fill="auto"/>
          </w:tcPr>
          <w:p w14:paraId="0AC2B931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515/cdbme-2016-0086</w:t>
            </w:r>
          </w:p>
          <w:p w14:paraId="6B473C3A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522F7FDD" w14:textId="77777777" w:rsidTr="008E562E">
        <w:tc>
          <w:tcPr>
            <w:tcW w:w="603" w:type="dxa"/>
          </w:tcPr>
          <w:p w14:paraId="40591986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62</w:t>
            </w:r>
          </w:p>
        </w:tc>
        <w:tc>
          <w:tcPr>
            <w:tcW w:w="1827" w:type="dxa"/>
            <w:shd w:val="clear" w:color="auto" w:fill="auto"/>
          </w:tcPr>
          <w:p w14:paraId="35350A0A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Economidou et al.</w:t>
            </w:r>
          </w:p>
          <w:p w14:paraId="4ECEEBBC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73367DC9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3D printed microneedle patches using stereolithography (SLA) for intradermal insulin delivery</w:t>
            </w:r>
          </w:p>
        </w:tc>
        <w:tc>
          <w:tcPr>
            <w:tcW w:w="4076" w:type="dxa"/>
            <w:shd w:val="clear" w:color="auto" w:fill="auto"/>
          </w:tcPr>
          <w:p w14:paraId="0C8476D8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16/j.msec.2019.04.063</w:t>
            </w:r>
          </w:p>
          <w:p w14:paraId="50CFE275" w14:textId="77777777" w:rsidR="00AF0799" w:rsidRPr="00045A9F" w:rsidRDefault="00AF0799" w:rsidP="008E562E">
            <w:pPr>
              <w:ind w:firstLine="708"/>
              <w:rPr>
                <w:color w:val="000000"/>
                <w:lang w:val="en-GB"/>
              </w:rPr>
            </w:pPr>
          </w:p>
        </w:tc>
      </w:tr>
      <w:tr w:rsidR="00AF0799" w:rsidRPr="00045A9F" w14:paraId="3F998D43" w14:textId="77777777" w:rsidTr="008E562E">
        <w:tc>
          <w:tcPr>
            <w:tcW w:w="603" w:type="dxa"/>
          </w:tcPr>
          <w:p w14:paraId="03492791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63</w:t>
            </w:r>
          </w:p>
        </w:tc>
        <w:tc>
          <w:tcPr>
            <w:tcW w:w="1827" w:type="dxa"/>
            <w:shd w:val="clear" w:color="auto" w:fill="auto"/>
          </w:tcPr>
          <w:p w14:paraId="287F96D5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Pissinato-Pere</w:t>
            </w:r>
          </w:p>
          <w:p w14:paraId="41CA22DA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et al.</w:t>
            </w:r>
          </w:p>
        </w:tc>
        <w:tc>
          <w:tcPr>
            <w:tcW w:w="7488" w:type="dxa"/>
            <w:shd w:val="clear" w:color="auto" w:fill="auto"/>
          </w:tcPr>
          <w:p w14:paraId="02A7DBE4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3D printed microneedles for insulin skin delivery</w:t>
            </w:r>
          </w:p>
        </w:tc>
        <w:tc>
          <w:tcPr>
            <w:tcW w:w="4076" w:type="dxa"/>
            <w:shd w:val="clear" w:color="auto" w:fill="auto"/>
          </w:tcPr>
          <w:p w14:paraId="7CAB735F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16/j.ijpharm.2018.03.031</w:t>
            </w:r>
          </w:p>
          <w:p w14:paraId="5875F089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238EC0DF" w14:textId="77777777" w:rsidTr="008E562E">
        <w:tc>
          <w:tcPr>
            <w:tcW w:w="603" w:type="dxa"/>
          </w:tcPr>
          <w:p w14:paraId="00CD26D9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64</w:t>
            </w:r>
          </w:p>
        </w:tc>
        <w:tc>
          <w:tcPr>
            <w:tcW w:w="1827" w:type="dxa"/>
            <w:shd w:val="clear" w:color="auto" w:fill="auto"/>
          </w:tcPr>
          <w:p w14:paraId="59580EB3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Eleftheriadis et al.</w:t>
            </w:r>
          </w:p>
        </w:tc>
        <w:tc>
          <w:tcPr>
            <w:tcW w:w="7488" w:type="dxa"/>
            <w:shd w:val="clear" w:color="auto" w:fill="auto"/>
          </w:tcPr>
          <w:p w14:paraId="2238C7E4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In vitro evaluation of 2D-printed edible films for the buccal delivery of diclofenac sodium</w:t>
            </w:r>
          </w:p>
        </w:tc>
        <w:tc>
          <w:tcPr>
            <w:tcW w:w="4076" w:type="dxa"/>
            <w:shd w:val="clear" w:color="auto" w:fill="auto"/>
          </w:tcPr>
          <w:p w14:paraId="7759331E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3390/ma11050864</w:t>
            </w:r>
          </w:p>
          <w:p w14:paraId="340AF611" w14:textId="77777777" w:rsidR="00AF0799" w:rsidRPr="00045A9F" w:rsidRDefault="00AF0799" w:rsidP="006C0EE5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78B3E625" w14:textId="77777777" w:rsidTr="008E562E">
        <w:tc>
          <w:tcPr>
            <w:tcW w:w="603" w:type="dxa"/>
          </w:tcPr>
          <w:p w14:paraId="3689E48F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65</w:t>
            </w:r>
          </w:p>
        </w:tc>
        <w:tc>
          <w:tcPr>
            <w:tcW w:w="1827" w:type="dxa"/>
            <w:shd w:val="clear" w:color="auto" w:fill="auto"/>
          </w:tcPr>
          <w:p w14:paraId="6312089B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Lion et al.</w:t>
            </w:r>
          </w:p>
        </w:tc>
        <w:tc>
          <w:tcPr>
            <w:tcW w:w="7488" w:type="dxa"/>
            <w:shd w:val="clear" w:color="auto" w:fill="auto"/>
          </w:tcPr>
          <w:p w14:paraId="45E10729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Customisable tablet printing: The development of multimaterial hot melt inkjet 3D printing to produce complex and personalised dosage forms</w:t>
            </w:r>
          </w:p>
        </w:tc>
        <w:tc>
          <w:tcPr>
            <w:tcW w:w="4076" w:type="dxa"/>
            <w:shd w:val="clear" w:color="auto" w:fill="auto"/>
          </w:tcPr>
          <w:p w14:paraId="64DC9C77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3390/pharmaceutics13101679</w:t>
            </w:r>
          </w:p>
          <w:p w14:paraId="7E6B62A2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3BC9E776" w14:textId="77777777" w:rsidTr="008E562E">
        <w:tc>
          <w:tcPr>
            <w:tcW w:w="603" w:type="dxa"/>
          </w:tcPr>
          <w:p w14:paraId="28911F0A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lastRenderedPageBreak/>
              <w:t>66</w:t>
            </w:r>
          </w:p>
        </w:tc>
        <w:tc>
          <w:tcPr>
            <w:tcW w:w="1827" w:type="dxa"/>
            <w:shd w:val="clear" w:color="auto" w:fill="auto"/>
          </w:tcPr>
          <w:p w14:paraId="62609760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Nemeth et al.</w:t>
            </w:r>
          </w:p>
          <w:p w14:paraId="2E9C286D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37C79C50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Bottom-up fabrication of multilayer enteric devices for the oral delivery of peptides</w:t>
            </w:r>
          </w:p>
        </w:tc>
        <w:tc>
          <w:tcPr>
            <w:tcW w:w="4076" w:type="dxa"/>
            <w:shd w:val="clear" w:color="auto" w:fill="auto"/>
          </w:tcPr>
          <w:p w14:paraId="7FC4842C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07/s11095-019-2618-3</w:t>
            </w:r>
          </w:p>
          <w:p w14:paraId="310F8764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2BA3026C" w14:textId="77777777" w:rsidTr="008E562E">
        <w:tc>
          <w:tcPr>
            <w:tcW w:w="603" w:type="dxa"/>
          </w:tcPr>
          <w:p w14:paraId="4BC1756E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67</w:t>
            </w:r>
          </w:p>
        </w:tc>
        <w:tc>
          <w:tcPr>
            <w:tcW w:w="1827" w:type="dxa"/>
            <w:shd w:val="clear" w:color="auto" w:fill="auto"/>
          </w:tcPr>
          <w:p w14:paraId="57C2D573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Stranzinger et al.</w:t>
            </w:r>
          </w:p>
        </w:tc>
        <w:tc>
          <w:tcPr>
            <w:tcW w:w="7488" w:type="dxa"/>
            <w:shd w:val="clear" w:color="auto" w:fill="auto"/>
          </w:tcPr>
          <w:p w14:paraId="68838A78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Near-infrared hyperspectral imaging as a monitoring tool for on-demand manufacturing of inkjet-printed formulations</w:t>
            </w:r>
          </w:p>
        </w:tc>
        <w:tc>
          <w:tcPr>
            <w:tcW w:w="4076" w:type="dxa"/>
            <w:shd w:val="clear" w:color="auto" w:fill="auto"/>
          </w:tcPr>
          <w:p w14:paraId="19641ACD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208/s12249-021-02091-x</w:t>
            </w:r>
          </w:p>
          <w:p w14:paraId="3064F1F5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781E0E44" w14:textId="77777777" w:rsidTr="008E562E">
        <w:tc>
          <w:tcPr>
            <w:tcW w:w="603" w:type="dxa"/>
          </w:tcPr>
          <w:p w14:paraId="27A0A87A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68</w:t>
            </w:r>
          </w:p>
        </w:tc>
        <w:tc>
          <w:tcPr>
            <w:tcW w:w="1827" w:type="dxa"/>
            <w:shd w:val="clear" w:color="auto" w:fill="auto"/>
          </w:tcPr>
          <w:p w14:paraId="596C0F7C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Chen et al.</w:t>
            </w:r>
          </w:p>
          <w:p w14:paraId="219AE69C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4E8DAAFD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Multifunctional surfaces with biomimetic nanofibres and drug-eluting micro-patterns for infection control and bone tissue formation</w:t>
            </w:r>
          </w:p>
        </w:tc>
        <w:tc>
          <w:tcPr>
            <w:tcW w:w="4076" w:type="dxa"/>
            <w:shd w:val="clear" w:color="auto" w:fill="auto"/>
          </w:tcPr>
          <w:p w14:paraId="2BE58E38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22203/ecm.v024a17</w:t>
            </w:r>
          </w:p>
          <w:p w14:paraId="208DB9CF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5046280E" w14:textId="77777777" w:rsidTr="008E562E">
        <w:tc>
          <w:tcPr>
            <w:tcW w:w="603" w:type="dxa"/>
          </w:tcPr>
          <w:p w14:paraId="34163F44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69</w:t>
            </w:r>
          </w:p>
        </w:tc>
        <w:tc>
          <w:tcPr>
            <w:tcW w:w="1827" w:type="dxa"/>
            <w:shd w:val="clear" w:color="auto" w:fill="auto"/>
          </w:tcPr>
          <w:p w14:paraId="5485D138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Taresco et al.</w:t>
            </w:r>
          </w:p>
          <w:p w14:paraId="2CB8300E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31185357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Rapid Nanogram Scale Screening Method of Microarrays to Evaluate Drug–Polymer Blends Using High-Throughput Printing Technology</w:t>
            </w:r>
          </w:p>
        </w:tc>
        <w:tc>
          <w:tcPr>
            <w:tcW w:w="4076" w:type="dxa"/>
            <w:shd w:val="clear" w:color="auto" w:fill="auto"/>
          </w:tcPr>
          <w:p w14:paraId="0D420AAC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21/acs.molpharmaceut.7b00182</w:t>
            </w:r>
          </w:p>
          <w:p w14:paraId="39A028B3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</w:p>
        </w:tc>
      </w:tr>
      <w:tr w:rsidR="00AF0799" w:rsidRPr="00045A9F" w14:paraId="738A83C3" w14:textId="77777777" w:rsidTr="008E562E">
        <w:tc>
          <w:tcPr>
            <w:tcW w:w="603" w:type="dxa"/>
          </w:tcPr>
          <w:p w14:paraId="2E7B7070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70</w:t>
            </w:r>
          </w:p>
        </w:tc>
        <w:tc>
          <w:tcPr>
            <w:tcW w:w="1827" w:type="dxa"/>
            <w:shd w:val="clear" w:color="auto" w:fill="auto"/>
          </w:tcPr>
          <w:p w14:paraId="509539E0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  <w:r w:rsidRPr="00045A9F">
              <w:rPr>
                <w:color w:val="000000" w:themeColor="text1"/>
                <w:lang w:val="en-GB"/>
              </w:rPr>
              <w:t>Rosqvist et al.</w:t>
            </w:r>
          </w:p>
          <w:p w14:paraId="07DA2144" w14:textId="77777777" w:rsidR="00AF0799" w:rsidRPr="00045A9F" w:rsidRDefault="00AF0799" w:rsidP="008E562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563AEDD7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A low-cost paper-based platform for fast and reliable screening of cellular interactions with materials</w:t>
            </w:r>
          </w:p>
        </w:tc>
        <w:tc>
          <w:tcPr>
            <w:tcW w:w="4076" w:type="dxa"/>
            <w:shd w:val="clear" w:color="auto" w:fill="auto"/>
          </w:tcPr>
          <w:p w14:paraId="2DC33D87" w14:textId="77777777" w:rsidR="00AF0799" w:rsidRPr="00045A9F" w:rsidRDefault="00AF0799" w:rsidP="00765AE6">
            <w:pPr>
              <w:tabs>
                <w:tab w:val="left" w:pos="2472"/>
              </w:tabs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39/c9tb01958h</w:t>
            </w:r>
          </w:p>
          <w:p w14:paraId="361C3784" w14:textId="77777777" w:rsidR="00AF0799" w:rsidRPr="00045A9F" w:rsidRDefault="00AF0799" w:rsidP="008E562E">
            <w:pPr>
              <w:tabs>
                <w:tab w:val="left" w:pos="2472"/>
              </w:tabs>
              <w:rPr>
                <w:color w:val="000000"/>
                <w:lang w:val="en-GB"/>
              </w:rPr>
            </w:pPr>
          </w:p>
        </w:tc>
      </w:tr>
      <w:tr w:rsidR="00AF0799" w:rsidRPr="00045A9F" w14:paraId="1B56B326" w14:textId="77777777" w:rsidTr="008E562E">
        <w:tc>
          <w:tcPr>
            <w:tcW w:w="603" w:type="dxa"/>
          </w:tcPr>
          <w:p w14:paraId="23EDD49D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71</w:t>
            </w:r>
          </w:p>
        </w:tc>
        <w:tc>
          <w:tcPr>
            <w:tcW w:w="1827" w:type="dxa"/>
            <w:shd w:val="clear" w:color="auto" w:fill="auto"/>
          </w:tcPr>
          <w:p w14:paraId="76025FC7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Algahtani et al.</w:t>
            </w:r>
          </w:p>
          <w:p w14:paraId="54213FD7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1A9B0056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Establishing a New Method to Evaluate the Recrystallization of Nanogram Quantities of Paracetamol Printed as a Microarray Using Inkjet Printing</w:t>
            </w:r>
          </w:p>
        </w:tc>
        <w:tc>
          <w:tcPr>
            <w:tcW w:w="4076" w:type="dxa"/>
            <w:shd w:val="clear" w:color="auto" w:fill="auto"/>
          </w:tcPr>
          <w:p w14:paraId="4768A5EE" w14:textId="77777777" w:rsidR="00AF0799" w:rsidRPr="00045A9F" w:rsidRDefault="00AF0799" w:rsidP="00765AE6">
            <w:pPr>
              <w:tabs>
                <w:tab w:val="left" w:pos="2907"/>
              </w:tabs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21/acs.cgd.8b01121</w:t>
            </w:r>
          </w:p>
          <w:p w14:paraId="14B26844" w14:textId="77777777" w:rsidR="00AF0799" w:rsidRPr="00045A9F" w:rsidRDefault="00AF0799" w:rsidP="008E562E">
            <w:pPr>
              <w:tabs>
                <w:tab w:val="left" w:pos="2907"/>
              </w:tabs>
              <w:rPr>
                <w:color w:val="000000"/>
                <w:lang w:val="en-GB"/>
              </w:rPr>
            </w:pPr>
          </w:p>
        </w:tc>
      </w:tr>
      <w:tr w:rsidR="00AF0799" w:rsidRPr="00045A9F" w14:paraId="159F071B" w14:textId="77777777" w:rsidTr="008E562E">
        <w:tc>
          <w:tcPr>
            <w:tcW w:w="603" w:type="dxa"/>
          </w:tcPr>
          <w:p w14:paraId="6823865A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72</w:t>
            </w:r>
          </w:p>
        </w:tc>
        <w:tc>
          <w:tcPr>
            <w:tcW w:w="1827" w:type="dxa"/>
            <w:shd w:val="clear" w:color="auto" w:fill="auto"/>
          </w:tcPr>
          <w:p w14:paraId="35E62AD3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Varan et al.</w:t>
            </w:r>
          </w:p>
          <w:p w14:paraId="5A05AB5B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268B9F92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Inkjet printing of antiviral PCL nanoparticles and anticancer cyclodextrin inclusion complexes on bioadhesive film for cervical administration</w:t>
            </w:r>
          </w:p>
        </w:tc>
        <w:tc>
          <w:tcPr>
            <w:tcW w:w="4076" w:type="dxa"/>
            <w:shd w:val="clear" w:color="auto" w:fill="auto"/>
          </w:tcPr>
          <w:p w14:paraId="557571E3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16/j.ijpharm.2017.04.036</w:t>
            </w:r>
          </w:p>
        </w:tc>
      </w:tr>
      <w:tr w:rsidR="00AF0799" w:rsidRPr="00045A9F" w14:paraId="2E1FDC2B" w14:textId="77777777" w:rsidTr="008E562E">
        <w:tc>
          <w:tcPr>
            <w:tcW w:w="603" w:type="dxa"/>
          </w:tcPr>
          <w:p w14:paraId="10E05108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73</w:t>
            </w:r>
          </w:p>
        </w:tc>
        <w:tc>
          <w:tcPr>
            <w:tcW w:w="1827" w:type="dxa"/>
            <w:shd w:val="clear" w:color="auto" w:fill="auto"/>
          </w:tcPr>
          <w:p w14:paraId="0891588E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Zakharyuta et al.</w:t>
            </w:r>
          </w:p>
          <w:p w14:paraId="4AFEFF59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</w:p>
        </w:tc>
        <w:tc>
          <w:tcPr>
            <w:tcW w:w="7488" w:type="dxa"/>
            <w:shd w:val="clear" w:color="auto" w:fill="auto"/>
          </w:tcPr>
          <w:p w14:paraId="3396E947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Inkjet printing platform for fabrication of uniform, excipient-free drug particles for pulmonary delivery in a preclinical setting</w:t>
            </w:r>
          </w:p>
        </w:tc>
        <w:tc>
          <w:tcPr>
            <w:tcW w:w="4076" w:type="dxa"/>
            <w:shd w:val="clear" w:color="auto" w:fill="auto"/>
          </w:tcPr>
          <w:p w14:paraId="3F800A81" w14:textId="77777777" w:rsidR="00AF0799" w:rsidRPr="00045A9F" w:rsidRDefault="00AF0799" w:rsidP="008E562E">
            <w:pPr>
              <w:tabs>
                <w:tab w:val="left" w:pos="951"/>
              </w:tabs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16/j.jddst.2019.101226</w:t>
            </w:r>
          </w:p>
        </w:tc>
      </w:tr>
      <w:tr w:rsidR="00AF0799" w:rsidRPr="00045A9F" w14:paraId="418A5855" w14:textId="77777777" w:rsidTr="008E562E">
        <w:tc>
          <w:tcPr>
            <w:tcW w:w="603" w:type="dxa"/>
          </w:tcPr>
          <w:p w14:paraId="174E2747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74</w:t>
            </w:r>
          </w:p>
        </w:tc>
        <w:tc>
          <w:tcPr>
            <w:tcW w:w="1827" w:type="dxa"/>
            <w:shd w:val="clear" w:color="auto" w:fill="auto"/>
          </w:tcPr>
          <w:p w14:paraId="2C45977A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Choi et al.</w:t>
            </w:r>
          </w:p>
        </w:tc>
        <w:tc>
          <w:tcPr>
            <w:tcW w:w="7488" w:type="dxa"/>
            <w:shd w:val="clear" w:color="auto" w:fill="auto"/>
          </w:tcPr>
          <w:p w14:paraId="04D0DE25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Multicomponent high-throughput drug screening via inkjet printing to verify the effect of immunosuppressive drugs on immune T Lymphocytes</w:t>
            </w:r>
          </w:p>
        </w:tc>
        <w:tc>
          <w:tcPr>
            <w:tcW w:w="4076" w:type="dxa"/>
            <w:shd w:val="clear" w:color="auto" w:fill="auto"/>
          </w:tcPr>
          <w:p w14:paraId="5BE6D51B" w14:textId="77777777" w:rsidR="00AF0799" w:rsidRPr="00045A9F" w:rsidRDefault="00AF0799" w:rsidP="008E562E">
            <w:pPr>
              <w:tabs>
                <w:tab w:val="left" w:pos="408"/>
              </w:tabs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038/s41598-017-06690-2</w:t>
            </w:r>
          </w:p>
        </w:tc>
      </w:tr>
      <w:tr w:rsidR="00AF0799" w:rsidRPr="00045A9F" w14:paraId="6DA43C5D" w14:textId="77777777" w:rsidTr="008E562E">
        <w:tc>
          <w:tcPr>
            <w:tcW w:w="603" w:type="dxa"/>
          </w:tcPr>
          <w:p w14:paraId="736B8174" w14:textId="77777777" w:rsidR="00AF0799" w:rsidRPr="00045A9F" w:rsidRDefault="00AF0799" w:rsidP="006C0EE5">
            <w:pPr>
              <w:spacing w:line="360" w:lineRule="auto"/>
              <w:rPr>
                <w:lang w:val="en-GB"/>
              </w:rPr>
            </w:pPr>
            <w:r w:rsidRPr="00045A9F">
              <w:rPr>
                <w:lang w:val="en-GB"/>
              </w:rPr>
              <w:t>75</w:t>
            </w:r>
          </w:p>
        </w:tc>
        <w:tc>
          <w:tcPr>
            <w:tcW w:w="1827" w:type="dxa"/>
            <w:shd w:val="clear" w:color="auto" w:fill="auto"/>
          </w:tcPr>
          <w:p w14:paraId="7E523167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Machekposhti et al.</w:t>
            </w:r>
          </w:p>
        </w:tc>
        <w:tc>
          <w:tcPr>
            <w:tcW w:w="7488" w:type="dxa"/>
            <w:shd w:val="clear" w:color="auto" w:fill="auto"/>
          </w:tcPr>
          <w:p w14:paraId="323E3CC5" w14:textId="77777777" w:rsidR="00AF0799" w:rsidRPr="00045A9F" w:rsidRDefault="00AF0799" w:rsidP="00765AE6">
            <w:pPr>
              <w:pStyle w:val="Heading3"/>
              <w:shd w:val="clear" w:color="auto" w:fill="FFFFFF"/>
              <w:spacing w:before="0" w:beforeAutospacing="0" w:after="30" w:afterAutospacing="0" w:line="285" w:lineRule="atLeast"/>
              <w:ind w:right="6"/>
              <w:jc w:val="both"/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</w:pPr>
            <w:r w:rsidRPr="00045A9F">
              <w:rPr>
                <w:b w:val="0"/>
                <w:bCs w:val="0"/>
                <w:color w:val="222222"/>
                <w:sz w:val="24"/>
                <w:szCs w:val="24"/>
                <w:lang w:val="en-GB"/>
              </w:rPr>
              <w:t>Patterned surfaces with the controllable drug doses using inkjet printing</w:t>
            </w:r>
          </w:p>
        </w:tc>
        <w:tc>
          <w:tcPr>
            <w:tcW w:w="4076" w:type="dxa"/>
            <w:shd w:val="clear" w:color="auto" w:fill="auto"/>
          </w:tcPr>
          <w:p w14:paraId="18AE3141" w14:textId="77777777" w:rsidR="00AF0799" w:rsidRPr="00045A9F" w:rsidRDefault="00AF0799" w:rsidP="008E562E">
            <w:pPr>
              <w:rPr>
                <w:color w:val="000000"/>
                <w:lang w:val="en-GB"/>
              </w:rPr>
            </w:pPr>
            <w:r w:rsidRPr="00045A9F">
              <w:rPr>
                <w:color w:val="000000"/>
                <w:lang w:val="en-GB"/>
              </w:rPr>
              <w:t>10.1557/s43578-021-00135-3</w:t>
            </w:r>
          </w:p>
        </w:tc>
      </w:tr>
    </w:tbl>
    <w:p w14:paraId="4E28C885" w14:textId="77777777" w:rsidR="00036859" w:rsidRPr="00045A9F" w:rsidRDefault="00036859" w:rsidP="00946A3F">
      <w:pPr>
        <w:spacing w:line="360" w:lineRule="auto"/>
        <w:rPr>
          <w:lang w:val="en-GB"/>
        </w:rPr>
      </w:pPr>
    </w:p>
    <w:sectPr w:rsidR="00036859" w:rsidRPr="00045A9F" w:rsidSect="00946A3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76EAF" w14:textId="77777777" w:rsidR="000C7EDF" w:rsidRDefault="000C7EDF" w:rsidP="00946A3F">
      <w:r>
        <w:separator/>
      </w:r>
    </w:p>
  </w:endnote>
  <w:endnote w:type="continuationSeparator" w:id="0">
    <w:p w14:paraId="76E462E0" w14:textId="77777777" w:rsidR="000C7EDF" w:rsidRDefault="000C7EDF" w:rsidP="00946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9A0BD" w14:textId="77777777" w:rsidR="000C7EDF" w:rsidRDefault="000C7EDF" w:rsidP="00946A3F">
      <w:r>
        <w:separator/>
      </w:r>
    </w:p>
  </w:footnote>
  <w:footnote w:type="continuationSeparator" w:id="0">
    <w:p w14:paraId="3AE9C3CA" w14:textId="77777777" w:rsidR="000C7EDF" w:rsidRDefault="000C7EDF" w:rsidP="00946A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761640" w14:textId="191F0ABE" w:rsidR="00946A3F" w:rsidRPr="00946A3F" w:rsidRDefault="00946A3F" w:rsidP="00946A3F">
    <w:pPr>
      <w:pStyle w:val="Header"/>
      <w:jc w:val="center"/>
      <w:rPr>
        <w:rFonts w:ascii="Arial" w:hAnsi="Arial" w:cs="Arial"/>
        <w:b/>
        <w:bCs/>
        <w:lang w:val="en-GB"/>
      </w:rPr>
    </w:pPr>
    <w:r w:rsidRPr="00946A3F">
      <w:rPr>
        <w:rFonts w:ascii="Arial" w:hAnsi="Arial" w:cs="Arial"/>
        <w:b/>
        <w:bCs/>
        <w:lang w:val="en-GB"/>
      </w:rP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859"/>
    <w:rsid w:val="0000159E"/>
    <w:rsid w:val="00036859"/>
    <w:rsid w:val="00045A9F"/>
    <w:rsid w:val="000C7EDF"/>
    <w:rsid w:val="00122FFB"/>
    <w:rsid w:val="001B547C"/>
    <w:rsid w:val="00204556"/>
    <w:rsid w:val="002508AD"/>
    <w:rsid w:val="002A4876"/>
    <w:rsid w:val="002B530C"/>
    <w:rsid w:val="00312860"/>
    <w:rsid w:val="0035324D"/>
    <w:rsid w:val="0035508A"/>
    <w:rsid w:val="004A210A"/>
    <w:rsid w:val="006A126D"/>
    <w:rsid w:val="006C0EE5"/>
    <w:rsid w:val="006E5597"/>
    <w:rsid w:val="00765AE6"/>
    <w:rsid w:val="00791F43"/>
    <w:rsid w:val="00842905"/>
    <w:rsid w:val="008E562E"/>
    <w:rsid w:val="00946A3F"/>
    <w:rsid w:val="00A064E1"/>
    <w:rsid w:val="00AB34F7"/>
    <w:rsid w:val="00AE496D"/>
    <w:rsid w:val="00AF0799"/>
    <w:rsid w:val="00B47CBF"/>
    <w:rsid w:val="00CB2560"/>
    <w:rsid w:val="00D7051A"/>
    <w:rsid w:val="00DD5805"/>
    <w:rsid w:val="00F32FB5"/>
    <w:rsid w:val="00F46BFF"/>
    <w:rsid w:val="00F50867"/>
    <w:rsid w:val="00F646EA"/>
    <w:rsid w:val="00FE3816"/>
    <w:rsid w:val="586DA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8AEDD"/>
  <w15:chartTrackingRefBased/>
  <w15:docId w15:val="{7B0FC78C-D81D-4F2E-AB96-D4C29FB54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E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90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 w:bidi="he-IL"/>
    </w:rPr>
  </w:style>
  <w:style w:type="paragraph" w:styleId="Heading3">
    <w:name w:val="heading 3"/>
    <w:basedOn w:val="Normal"/>
    <w:link w:val="Heading3Char"/>
    <w:uiPriority w:val="9"/>
    <w:qFormat/>
    <w:rsid w:val="0084290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6A3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en-US" w:bidi="he-IL"/>
    </w:rPr>
  </w:style>
  <w:style w:type="character" w:customStyle="1" w:styleId="HeaderChar">
    <w:name w:val="Header Char"/>
    <w:basedOn w:val="DefaultParagraphFont"/>
    <w:link w:val="Header"/>
    <w:uiPriority w:val="99"/>
    <w:rsid w:val="00946A3F"/>
  </w:style>
  <w:style w:type="paragraph" w:styleId="Footer">
    <w:name w:val="footer"/>
    <w:basedOn w:val="Normal"/>
    <w:link w:val="FooterChar"/>
    <w:uiPriority w:val="99"/>
    <w:unhideWhenUsed/>
    <w:rsid w:val="00946A3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en-US" w:bidi="he-IL"/>
    </w:rPr>
  </w:style>
  <w:style w:type="character" w:customStyle="1" w:styleId="FooterChar">
    <w:name w:val="Footer Char"/>
    <w:basedOn w:val="DefaultParagraphFont"/>
    <w:link w:val="Footer"/>
    <w:uiPriority w:val="99"/>
    <w:rsid w:val="00946A3F"/>
  </w:style>
  <w:style w:type="paragraph" w:styleId="Revision">
    <w:name w:val="Revision"/>
    <w:hidden/>
    <w:uiPriority w:val="99"/>
    <w:semiHidden/>
    <w:rsid w:val="004A210A"/>
    <w:pPr>
      <w:spacing w:after="0" w:line="240" w:lineRule="auto"/>
    </w:pPr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rsid w:val="00842905"/>
    <w:rPr>
      <w:rFonts w:ascii="Times New Roman" w:eastAsia="Times New Roman" w:hAnsi="Times New Roman" w:cs="Times New Roman"/>
      <w:b/>
      <w:bCs/>
      <w:sz w:val="27"/>
      <w:szCs w:val="27"/>
      <w:lang w:eastAsia="es-ES_tradnl" w:bidi="ar-SA"/>
    </w:rPr>
  </w:style>
  <w:style w:type="character" w:styleId="Hyperlink">
    <w:name w:val="Hyperlink"/>
    <w:basedOn w:val="DefaultParagraphFont"/>
    <w:uiPriority w:val="99"/>
    <w:semiHidden/>
    <w:unhideWhenUsed/>
    <w:rsid w:val="00842905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429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84290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22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98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23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6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05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5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1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2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1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4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39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6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0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01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8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12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9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22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7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0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05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5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09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2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74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2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2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0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4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8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0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9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5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3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6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92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2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69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0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5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9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9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4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9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53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5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62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41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07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9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1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6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1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2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43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7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5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5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98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39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1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2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97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4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58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8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E80E9D-6CD5-6C49-8DE1-D6AD828A8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8</Pages>
  <Words>1845</Words>
  <Characters>10521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Carou</dc:creator>
  <cp:keywords/>
  <dc:description/>
  <cp:lastModifiedBy>Ong, Jun Jie</cp:lastModifiedBy>
  <cp:revision>9</cp:revision>
  <dcterms:created xsi:type="dcterms:W3CDTF">2023-04-12T13:22:00Z</dcterms:created>
  <dcterms:modified xsi:type="dcterms:W3CDTF">2023-04-12T21:46:00Z</dcterms:modified>
</cp:coreProperties>
</file>